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1D381" w14:textId="5991DDCB" w:rsidR="00D923EA" w:rsidRPr="004C5A2D" w:rsidRDefault="004C5A2D" w:rsidP="004C5A2D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16"/>
          <w:u w:val="single"/>
        </w:rPr>
      </w:pPr>
      <w:r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Appendix </w:t>
      </w:r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>B</w:t>
      </w:r>
      <w:r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>:</w:t>
      </w:r>
      <w:r w:rsidR="00A532E7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 </w:t>
      </w:r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Questionnaire for </w:t>
      </w:r>
      <w:proofErr w:type="gramStart"/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>fishers</w:t>
      </w:r>
      <w:proofErr w:type="gramEnd"/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 survey on c</w:t>
      </w:r>
      <w:r w:rsidR="00C9173A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>limate change</w:t>
      </w:r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 in </w:t>
      </w:r>
      <w:proofErr w:type="spellStart"/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>Hak</w:t>
      </w:r>
      <w:r w:rsidR="001831BD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>aluki</w:t>
      </w:r>
      <w:proofErr w:type="spellEnd"/>
      <w:r w:rsidR="001831BD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 </w:t>
      </w:r>
      <w:proofErr w:type="spellStart"/>
      <w:r w:rsidR="00FC4D52">
        <w:rPr>
          <w:rFonts w:ascii="Times New Roman" w:hAnsi="Times New Roman" w:cs="Times New Roman"/>
          <w:color w:val="auto"/>
          <w:sz w:val="24"/>
          <w:szCs w:val="16"/>
          <w:u w:val="single"/>
        </w:rPr>
        <w:t>H</w:t>
      </w:r>
      <w:r w:rsidR="001831BD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>aor</w:t>
      </w:r>
      <w:proofErr w:type="spellEnd"/>
      <w:r w:rsidR="001831BD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 </w:t>
      </w:r>
      <w:r w:rsidR="00183505" w:rsidRPr="004C5A2D">
        <w:rPr>
          <w:rFonts w:ascii="Times New Roman" w:hAnsi="Times New Roman" w:cs="Times New Roman"/>
          <w:color w:val="auto"/>
          <w:sz w:val="24"/>
          <w:szCs w:val="16"/>
          <w:u w:val="single"/>
        </w:rPr>
        <w:t xml:space="preserve"> </w:t>
      </w:r>
    </w:p>
    <w:p w14:paraId="2A07B03B" w14:textId="77777777" w:rsidR="004C5A2D" w:rsidRDefault="004C5A2D" w:rsidP="00210AD7">
      <w:pPr>
        <w:jc w:val="right"/>
      </w:pPr>
    </w:p>
    <w:p w14:paraId="24830B45" w14:textId="77777777" w:rsidR="004C5A2D" w:rsidRDefault="004C5A2D" w:rsidP="00210AD7">
      <w:pPr>
        <w:jc w:val="right"/>
      </w:pPr>
    </w:p>
    <w:p w14:paraId="7547348E" w14:textId="21D2D23A" w:rsidR="002F61E3" w:rsidRPr="004C35E6" w:rsidRDefault="00FC4D52" w:rsidP="00FC4D52">
      <w:pPr>
        <w:rPr>
          <w:b/>
          <w:u w:val="single"/>
        </w:rPr>
      </w:pPr>
      <w:r>
        <w:rPr>
          <w:b/>
          <w:u w:val="single"/>
        </w:rPr>
        <w:t>Fishers’ ID</w:t>
      </w:r>
      <w:r w:rsidR="00210AD7" w:rsidRPr="004C35E6">
        <w:rPr>
          <w:b/>
          <w:u w:val="single"/>
        </w:rPr>
        <w:t>:</w:t>
      </w:r>
    </w:p>
    <w:p w14:paraId="47B82FAF" w14:textId="6E617422" w:rsidR="00F712A2" w:rsidRPr="00210AD7" w:rsidRDefault="00F712A2" w:rsidP="00F712A2">
      <w:pPr>
        <w:rPr>
          <w:b/>
        </w:rPr>
      </w:pPr>
    </w:p>
    <w:tbl>
      <w:tblPr>
        <w:tblW w:w="9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72"/>
        <w:gridCol w:w="90"/>
        <w:gridCol w:w="1248"/>
        <w:gridCol w:w="1943"/>
        <w:gridCol w:w="2794"/>
      </w:tblGrid>
      <w:tr w:rsidR="004355A2" w:rsidRPr="00210AD7" w14:paraId="48409AFB" w14:textId="77777777" w:rsidTr="008F3E49">
        <w:trPr>
          <w:trHeight w:val="511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000A2F69" w14:textId="77777777" w:rsidR="004355A2" w:rsidRPr="00210AD7" w:rsidRDefault="004355A2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Interviewee’s name:</w:t>
            </w:r>
          </w:p>
        </w:tc>
        <w:tc>
          <w:tcPr>
            <w:tcW w:w="7047" w:type="dxa"/>
            <w:gridSpan w:val="5"/>
            <w:tcBorders>
              <w:bottom w:val="single" w:sz="4" w:space="0" w:color="auto"/>
            </w:tcBorders>
            <w:vAlign w:val="center"/>
          </w:tcPr>
          <w:p w14:paraId="21C972AA" w14:textId="77777777" w:rsidR="004355A2" w:rsidRPr="00210AD7" w:rsidRDefault="004355A2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656" w:rsidRPr="00210AD7" w14:paraId="37020216" w14:textId="77777777" w:rsidTr="00A33973">
        <w:trPr>
          <w:trHeight w:val="511"/>
        </w:trPr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71A3" w14:textId="77777777" w:rsidR="00DB3656" w:rsidRPr="00210AD7" w:rsidRDefault="00DB3656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Interviewee’s age:</w:t>
            </w:r>
          </w:p>
        </w:tc>
        <w:tc>
          <w:tcPr>
            <w:tcW w:w="607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26DFB" w14:textId="77777777" w:rsidR="00DB3656" w:rsidRPr="00210AD7" w:rsidRDefault="00DB3656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03" w:rsidRPr="00210AD7" w14:paraId="1D3BF601" w14:textId="77777777" w:rsidTr="00A33973">
        <w:trPr>
          <w:trHeight w:val="511"/>
        </w:trPr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DFE8" w14:textId="77777777" w:rsidR="00337C03" w:rsidRPr="00210AD7" w:rsidRDefault="00337C0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Interviewee’s gender:</w:t>
            </w:r>
          </w:p>
        </w:tc>
        <w:tc>
          <w:tcPr>
            <w:tcW w:w="607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9FEB" w14:textId="77777777" w:rsidR="00337C03" w:rsidRPr="00210AD7" w:rsidRDefault="00337C0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1=Male                                   2=Female</w:t>
            </w:r>
          </w:p>
        </w:tc>
      </w:tr>
      <w:tr w:rsidR="00DB3656" w:rsidRPr="00210AD7" w14:paraId="7642549A" w14:textId="77777777" w:rsidTr="00A33973">
        <w:trPr>
          <w:trHeight w:val="511"/>
        </w:trPr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531D" w14:textId="77777777" w:rsidR="006D7E88" w:rsidRPr="00210AD7" w:rsidRDefault="00DB3656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  <w:p w14:paraId="1DD655B5" w14:textId="77777777" w:rsidR="00DB3656" w:rsidRPr="00210AD7" w:rsidRDefault="006D7E88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(Number of schooling year)</w:t>
            </w:r>
            <w:r w:rsidR="00DB3656" w:rsidRPr="00210A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07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2AFE2" w14:textId="77777777" w:rsidR="00DB3656" w:rsidRPr="00210AD7" w:rsidRDefault="00DB3656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72D" w:rsidRPr="00210AD7" w14:paraId="2A1F4456" w14:textId="77777777" w:rsidTr="00A33973">
        <w:trPr>
          <w:trHeight w:val="511"/>
        </w:trPr>
        <w:tc>
          <w:tcPr>
            <w:tcW w:w="3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B4A08A" w14:textId="77777777" w:rsidR="0041472D" w:rsidRPr="00210AD7" w:rsidRDefault="0041472D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Interviewee’s address:</w:t>
            </w:r>
          </w:p>
        </w:tc>
        <w:tc>
          <w:tcPr>
            <w:tcW w:w="60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FAD11" w14:textId="77777777" w:rsidR="0041472D" w:rsidRPr="00210AD7" w:rsidRDefault="0041472D" w:rsidP="00210AD7">
            <w:pPr>
              <w:pStyle w:val="NoSpacing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</w:tc>
      </w:tr>
      <w:tr w:rsidR="00A33973" w:rsidRPr="00210AD7" w14:paraId="3BA4CA11" w14:textId="77777777" w:rsidTr="00A33973">
        <w:trPr>
          <w:trHeight w:val="320"/>
        </w:trPr>
        <w:tc>
          <w:tcPr>
            <w:tcW w:w="3348" w:type="dxa"/>
            <w:gridSpan w:val="2"/>
            <w:tcBorders>
              <w:top w:val="single" w:sz="4" w:space="0" w:color="auto"/>
            </w:tcBorders>
            <w:vAlign w:val="center"/>
          </w:tcPr>
          <w:p w14:paraId="0C8D64F2" w14:textId="77777777" w:rsidR="00A33973" w:rsidRPr="00210AD7" w:rsidRDefault="00A3397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Contact details: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  <w:vAlign w:val="center"/>
          </w:tcPr>
          <w:p w14:paraId="27665941" w14:textId="77777777" w:rsidR="00A33973" w:rsidRPr="00210AD7" w:rsidRDefault="00A3397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1C7AD514" w14:textId="77777777" w:rsidR="00A33973" w:rsidRPr="00210AD7" w:rsidRDefault="00A3397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             Mob. No: </w:t>
            </w:r>
          </w:p>
        </w:tc>
        <w:tc>
          <w:tcPr>
            <w:tcW w:w="2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4D182A" w14:textId="77777777" w:rsidR="00A33973" w:rsidRPr="00210AD7" w:rsidRDefault="00A3397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656" w:rsidRPr="00210AD7" w14:paraId="6F048195" w14:textId="77777777" w:rsidTr="00A33973">
        <w:trPr>
          <w:trHeight w:val="511"/>
        </w:trPr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BA9A" w14:textId="77777777" w:rsidR="00DB3656" w:rsidRPr="00210AD7" w:rsidRDefault="00DB3656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What is your role in the</w:t>
            </w:r>
            <w:r w:rsidR="00F32F95"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8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B8A46" w14:textId="77777777" w:rsidR="00DB3656" w:rsidRPr="00210AD7" w:rsidRDefault="00DB3656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8EF" w:rsidRPr="00210AD7" w14:paraId="71E29EFC" w14:textId="77777777" w:rsidTr="005B66DA">
        <w:trPr>
          <w:trHeight w:val="511"/>
        </w:trPr>
        <w:tc>
          <w:tcPr>
            <w:tcW w:w="942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C2F63" w14:textId="77777777" w:rsidR="00C708EF" w:rsidRPr="00210AD7" w:rsidRDefault="00F32F95" w:rsidP="00210AD7">
            <w:pPr>
              <w:pStyle w:val="NoSpacing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No. of years in this area</w:t>
            </w:r>
            <w:r w:rsidR="00C708EF" w:rsidRPr="00210AD7">
              <w:rPr>
                <w:rFonts w:ascii="Times New Roman" w:hAnsi="Times New Roman" w:cs="Times New Roman"/>
                <w:sz w:val="24"/>
                <w:szCs w:val="24"/>
              </w:rPr>
              <w:t>?                                                   /Years</w:t>
            </w:r>
          </w:p>
        </w:tc>
      </w:tr>
      <w:tr w:rsidR="00C708EF" w:rsidRPr="00210AD7" w14:paraId="20E9DEE2" w14:textId="77777777" w:rsidTr="005B66DA">
        <w:trPr>
          <w:trHeight w:val="511"/>
        </w:trPr>
        <w:tc>
          <w:tcPr>
            <w:tcW w:w="94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A2854" w14:textId="77777777" w:rsidR="00C708EF" w:rsidRPr="00210AD7" w:rsidRDefault="00C708EF" w:rsidP="00210AD7">
            <w:pPr>
              <w:pStyle w:val="NoSpacing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No. of years on </w:t>
            </w:r>
            <w:r w:rsidR="002F61E3" w:rsidRPr="00210AD7">
              <w:rPr>
                <w:rFonts w:ascii="Times New Roman" w:hAnsi="Times New Roman" w:cs="Times New Roman"/>
                <w:sz w:val="24"/>
                <w:szCs w:val="24"/>
              </w:rPr>
              <w:t>fishing</w:t>
            </w: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?                                                     /Years</w:t>
            </w:r>
          </w:p>
        </w:tc>
      </w:tr>
      <w:tr w:rsidR="002F61E3" w:rsidRPr="00210AD7" w14:paraId="07441880" w14:textId="77777777" w:rsidTr="005B66DA">
        <w:trPr>
          <w:trHeight w:val="511"/>
        </w:trPr>
        <w:tc>
          <w:tcPr>
            <w:tcW w:w="94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838B3" w14:textId="77777777" w:rsidR="002F61E3" w:rsidRPr="00210AD7" w:rsidRDefault="002F61E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Interview date:</w:t>
            </w:r>
          </w:p>
        </w:tc>
      </w:tr>
      <w:tr w:rsidR="002F61E3" w:rsidRPr="00210AD7" w14:paraId="1586A489" w14:textId="77777777" w:rsidTr="005B66DA">
        <w:trPr>
          <w:trHeight w:val="511"/>
        </w:trPr>
        <w:tc>
          <w:tcPr>
            <w:tcW w:w="94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CA870" w14:textId="77777777" w:rsidR="002F61E3" w:rsidRPr="00210AD7" w:rsidRDefault="002F61E3" w:rsidP="00210A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GPS: </w:t>
            </w:r>
          </w:p>
        </w:tc>
      </w:tr>
    </w:tbl>
    <w:p w14:paraId="6962D90F" w14:textId="77777777" w:rsidR="00991CCF" w:rsidRPr="00210AD7" w:rsidRDefault="00991CCF" w:rsidP="00991CCF">
      <w:pPr>
        <w:rPr>
          <w:b/>
        </w:rPr>
      </w:pPr>
    </w:p>
    <w:tbl>
      <w:tblPr>
        <w:tblpPr w:leftFromText="180" w:rightFromText="180" w:vertAnchor="text" w:tblpX="18" w:tblpY="1"/>
        <w:tblOverlap w:val="never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7"/>
        <w:gridCol w:w="367"/>
        <w:gridCol w:w="342"/>
        <w:gridCol w:w="180"/>
        <w:gridCol w:w="90"/>
        <w:gridCol w:w="270"/>
        <w:gridCol w:w="1232"/>
        <w:gridCol w:w="2130"/>
        <w:gridCol w:w="2100"/>
      </w:tblGrid>
      <w:tr w:rsidR="00991CCF" w:rsidRPr="00210AD7" w14:paraId="0BFE8A66" w14:textId="77777777" w:rsidTr="002F61E3">
        <w:trPr>
          <w:trHeight w:val="511"/>
        </w:trPr>
        <w:tc>
          <w:tcPr>
            <w:tcW w:w="3034" w:type="dxa"/>
            <w:gridSpan w:val="2"/>
            <w:tcBorders>
              <w:bottom w:val="single" w:sz="4" w:space="0" w:color="auto"/>
            </w:tcBorders>
            <w:vAlign w:val="center"/>
          </w:tcPr>
          <w:p w14:paraId="102E049F" w14:textId="77777777" w:rsidR="00991CCF" w:rsidRPr="00210AD7" w:rsidRDefault="006D7E88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Primary occupation</w:t>
            </w:r>
            <w:r w:rsidR="00991CCF" w:rsidRPr="00210A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344" w:type="dxa"/>
            <w:gridSpan w:val="7"/>
            <w:tcBorders>
              <w:bottom w:val="single" w:sz="4" w:space="0" w:color="auto"/>
            </w:tcBorders>
            <w:vAlign w:val="center"/>
          </w:tcPr>
          <w:p w14:paraId="5073F804" w14:textId="77777777" w:rsidR="00991CCF" w:rsidRPr="00210AD7" w:rsidRDefault="00991CCF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CCF" w:rsidRPr="00210AD7" w14:paraId="1A35C9A2" w14:textId="77777777" w:rsidTr="002F61E3">
        <w:trPr>
          <w:trHeight w:val="511"/>
        </w:trPr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00F78" w14:textId="77777777" w:rsidR="00991CCF" w:rsidRPr="00210AD7" w:rsidRDefault="006D7E88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Secondary occupation</w:t>
            </w:r>
            <w:r w:rsidR="00991CCF" w:rsidRPr="00210A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00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5312" w14:textId="77777777" w:rsidR="00991CCF" w:rsidRPr="00210AD7" w:rsidRDefault="00991CCF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CCF" w:rsidRPr="00210AD7" w14:paraId="05D990B8" w14:textId="77777777" w:rsidTr="002F61E3">
        <w:trPr>
          <w:trHeight w:val="511"/>
        </w:trPr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1B81" w14:textId="77777777" w:rsidR="00991CCF" w:rsidRPr="00210AD7" w:rsidRDefault="006D7E88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r w:rsidR="00991CCF" w:rsidRPr="00210A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00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CDA90" w14:textId="77777777" w:rsidR="00991CCF" w:rsidRPr="00210AD7" w:rsidRDefault="00991CCF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="006D7E88" w:rsidRPr="00210AD7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2=</w:t>
            </w:r>
            <w:r w:rsidR="006D7E88" w:rsidRPr="00210AD7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</w:tr>
      <w:tr w:rsidR="00991CCF" w:rsidRPr="00210AD7" w14:paraId="25484A98" w14:textId="77777777" w:rsidTr="002F61E3">
        <w:trPr>
          <w:trHeight w:val="511"/>
        </w:trPr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A47C" w14:textId="77777777" w:rsidR="00991CCF" w:rsidRPr="00210AD7" w:rsidRDefault="006D7E88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>House hold member</w:t>
            </w:r>
            <w:r w:rsidR="00991CCF" w:rsidRPr="00210A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00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FE105" w14:textId="77777777" w:rsidR="00991CCF" w:rsidRPr="00210AD7" w:rsidRDefault="00991CCF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CCF" w:rsidRPr="00210AD7" w14:paraId="4DC3BC3C" w14:textId="77777777" w:rsidTr="002F61E3">
        <w:trPr>
          <w:trHeight w:val="511"/>
        </w:trPr>
        <w:tc>
          <w:tcPr>
            <w:tcW w:w="3646" w:type="dxa"/>
            <w:gridSpan w:val="5"/>
            <w:tcBorders>
              <w:top w:val="single" w:sz="4" w:space="0" w:color="auto"/>
            </w:tcBorders>
            <w:vAlign w:val="center"/>
          </w:tcPr>
          <w:p w14:paraId="61627186" w14:textId="5FB1652C" w:rsidR="00991CCF" w:rsidRPr="00210AD7" w:rsidRDefault="006D7E88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Number of Male </w:t>
            </w:r>
            <w:r w:rsidR="00D86E50" w:rsidRPr="00210AD7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</w:tc>
        <w:tc>
          <w:tcPr>
            <w:tcW w:w="573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A0663" w14:textId="77777777" w:rsidR="00991CCF" w:rsidRPr="00210AD7" w:rsidRDefault="00991CCF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</w:tc>
      </w:tr>
      <w:tr w:rsidR="00991CCF" w:rsidRPr="00210AD7" w14:paraId="138725CA" w14:textId="77777777" w:rsidTr="002F61E3">
        <w:trPr>
          <w:trHeight w:val="511"/>
        </w:trPr>
        <w:tc>
          <w:tcPr>
            <w:tcW w:w="3556" w:type="dxa"/>
            <w:gridSpan w:val="4"/>
            <w:tcBorders>
              <w:bottom w:val="nil"/>
            </w:tcBorders>
            <w:vAlign w:val="center"/>
          </w:tcPr>
          <w:p w14:paraId="69193372" w14:textId="1B02F4D1" w:rsidR="00991CCF" w:rsidRPr="00210AD7" w:rsidRDefault="006D7E88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sz w:val="24"/>
                <w:szCs w:val="24"/>
              </w:rPr>
              <w:t xml:space="preserve">Number of female </w:t>
            </w:r>
            <w:r w:rsidR="00D86E50" w:rsidRPr="00210AD7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</w:tc>
        <w:tc>
          <w:tcPr>
            <w:tcW w:w="582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7A9A" w14:textId="77777777" w:rsidR="00991CCF" w:rsidRPr="00210AD7" w:rsidRDefault="00991CCF" w:rsidP="002F61E3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</w:tc>
      </w:tr>
      <w:tr w:rsidR="00A960AB" w:rsidRPr="00210AD7" w14:paraId="07F80B95" w14:textId="77777777" w:rsidTr="00A960AB">
        <w:trPr>
          <w:trHeight w:val="511"/>
        </w:trPr>
        <w:tc>
          <w:tcPr>
            <w:tcW w:w="26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C16091" w14:textId="77777777" w:rsidR="00A960AB" w:rsidRPr="00210AD7" w:rsidRDefault="00A960AB" w:rsidP="00A960A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and ownership </w:t>
            </w:r>
          </w:p>
        </w:tc>
        <w:tc>
          <w:tcPr>
            <w:tcW w:w="889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A27EA2" w14:textId="77777777" w:rsidR="00A960AB" w:rsidRPr="00210AD7" w:rsidRDefault="00A960AB" w:rsidP="00A960A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iCs/>
                <w:sz w:val="24"/>
                <w:szCs w:val="24"/>
              </w:rPr>
              <w:t>Own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0CC2A" w14:textId="77777777" w:rsidR="00A960AB" w:rsidRPr="00210AD7" w:rsidRDefault="00A960AB" w:rsidP="00A960AB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553C1" w14:textId="77777777" w:rsidR="00A960AB" w:rsidRPr="00210AD7" w:rsidRDefault="00A960AB" w:rsidP="00A960A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AED8E" w14:textId="77777777" w:rsidR="00A960AB" w:rsidRPr="00210AD7" w:rsidRDefault="00A960AB" w:rsidP="00A960A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D7">
              <w:rPr>
                <w:rFonts w:ascii="Times New Roman" w:hAnsi="Times New Roman" w:cs="Times New Roman"/>
                <w:iCs/>
                <w:sz w:val="24"/>
                <w:szCs w:val="24"/>
              </w:rPr>
              <w:t>Leas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1D46" w14:textId="77777777" w:rsidR="00A960AB" w:rsidRPr="00210AD7" w:rsidRDefault="00A960AB" w:rsidP="00A960AB">
            <w:pPr>
              <w:pStyle w:val="ListParagraph"/>
              <w:spacing w:line="360" w:lineRule="auto"/>
              <w:ind w:left="0"/>
              <w:rPr>
                <w:iCs/>
              </w:rPr>
            </w:pPr>
          </w:p>
        </w:tc>
      </w:tr>
    </w:tbl>
    <w:p w14:paraId="51E0FE10" w14:textId="77777777" w:rsidR="00A960AB" w:rsidRPr="00210AD7" w:rsidRDefault="00A960AB" w:rsidP="00F80E7D">
      <w:pPr>
        <w:rPr>
          <w:b/>
        </w:rPr>
      </w:pPr>
    </w:p>
    <w:p w14:paraId="3F7F88B9" w14:textId="77777777" w:rsidR="00A960AB" w:rsidRPr="00210AD7" w:rsidRDefault="00A960AB" w:rsidP="00F80E7D">
      <w:pPr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53"/>
        <w:gridCol w:w="5103"/>
      </w:tblGrid>
      <w:tr w:rsidR="00A960AB" w:rsidRPr="00210AD7" w14:paraId="06591B3F" w14:textId="77777777" w:rsidTr="00963E20">
        <w:tc>
          <w:tcPr>
            <w:tcW w:w="4253" w:type="dxa"/>
          </w:tcPr>
          <w:p w14:paraId="1AAD040A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Main income in amount</w:t>
            </w:r>
            <w:r w:rsidR="00210AD7" w:rsidRPr="00210AD7">
              <w:rPr>
                <w:sz w:val="24"/>
                <w:szCs w:val="24"/>
              </w:rPr>
              <w:t xml:space="preserve"> (BDT)</w:t>
            </w:r>
          </w:p>
        </w:tc>
        <w:tc>
          <w:tcPr>
            <w:tcW w:w="5103" w:type="dxa"/>
          </w:tcPr>
          <w:p w14:paraId="7A80BD82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37F3282D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13935F89" w14:textId="77777777" w:rsidTr="00963E20">
        <w:tc>
          <w:tcPr>
            <w:tcW w:w="4253" w:type="dxa"/>
          </w:tcPr>
          <w:p w14:paraId="2376EBA6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Secondary income in amount</w:t>
            </w:r>
            <w:r w:rsidR="00210AD7" w:rsidRPr="00210AD7">
              <w:rPr>
                <w:sz w:val="24"/>
                <w:szCs w:val="24"/>
              </w:rPr>
              <w:t xml:space="preserve"> (BDT)</w:t>
            </w:r>
          </w:p>
        </w:tc>
        <w:tc>
          <w:tcPr>
            <w:tcW w:w="5103" w:type="dxa"/>
          </w:tcPr>
          <w:p w14:paraId="243AF5C8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04F3AF29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4E240C6B" w14:textId="77777777" w:rsidTr="00963E20">
        <w:tc>
          <w:tcPr>
            <w:tcW w:w="4253" w:type="dxa"/>
          </w:tcPr>
          <w:p w14:paraId="17C4C19F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Is there any change of the main and secondary occupation?</w:t>
            </w:r>
          </w:p>
        </w:tc>
        <w:tc>
          <w:tcPr>
            <w:tcW w:w="5103" w:type="dxa"/>
          </w:tcPr>
          <w:p w14:paraId="7244A2BC" w14:textId="77777777" w:rsidR="00A960AB" w:rsidRPr="00210AD7" w:rsidRDefault="00A960AB" w:rsidP="00963E2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14:paraId="57FD441B" w14:textId="77777777" w:rsidR="008E6903" w:rsidRPr="00210AD7" w:rsidRDefault="008E6903" w:rsidP="00F80E7D">
      <w:pPr>
        <w:rPr>
          <w:b/>
        </w:rPr>
      </w:pPr>
    </w:p>
    <w:p w14:paraId="2A2A947B" w14:textId="77777777" w:rsidR="008A6061" w:rsidRDefault="008A6061" w:rsidP="00A960AB">
      <w:pPr>
        <w:rPr>
          <w:b/>
        </w:rPr>
      </w:pPr>
    </w:p>
    <w:p w14:paraId="3E8EEFE7" w14:textId="77777777" w:rsidR="008A6061" w:rsidRDefault="008A6061" w:rsidP="00A960AB">
      <w:pPr>
        <w:rPr>
          <w:b/>
        </w:rPr>
      </w:pPr>
    </w:p>
    <w:p w14:paraId="0C9633C2" w14:textId="77777777" w:rsidR="008A6061" w:rsidRDefault="008A6061" w:rsidP="00A960AB">
      <w:pPr>
        <w:rPr>
          <w:b/>
        </w:rPr>
      </w:pPr>
    </w:p>
    <w:p w14:paraId="2BD8A6F2" w14:textId="1706DFA0" w:rsidR="00B21E67" w:rsidRPr="00FD68FB" w:rsidRDefault="00FD68FB" w:rsidP="00FD68FB">
      <w:pPr>
        <w:spacing w:line="360" w:lineRule="auto"/>
        <w:rPr>
          <w:b/>
          <w:bCs/>
        </w:rPr>
      </w:pPr>
      <w:r w:rsidRPr="00FD68FB">
        <w:rPr>
          <w:b/>
          <w:bCs/>
        </w:rPr>
        <w:lastRenderedPageBreak/>
        <w:t>Issues related to c</w:t>
      </w:r>
      <w:r w:rsidR="00B21E67" w:rsidRPr="00FD68FB">
        <w:rPr>
          <w:b/>
          <w:bCs/>
        </w:rPr>
        <w:t xml:space="preserve">limate change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53"/>
        <w:gridCol w:w="5103"/>
      </w:tblGrid>
      <w:tr w:rsidR="00B21E67" w:rsidRPr="00210AD7" w14:paraId="16F220DD" w14:textId="77777777" w:rsidTr="001A6438">
        <w:tc>
          <w:tcPr>
            <w:tcW w:w="4253" w:type="dxa"/>
          </w:tcPr>
          <w:p w14:paraId="31894F0F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Do they believe in climate change? (Yes/Not)</w:t>
            </w:r>
          </w:p>
        </w:tc>
        <w:tc>
          <w:tcPr>
            <w:tcW w:w="5103" w:type="dxa"/>
          </w:tcPr>
          <w:p w14:paraId="7BAAAE50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DEE3849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21E67" w:rsidRPr="00210AD7" w14:paraId="5CC48C6D" w14:textId="77777777" w:rsidTr="001A6438">
        <w:tc>
          <w:tcPr>
            <w:tcW w:w="4253" w:type="dxa"/>
          </w:tcPr>
          <w:p w14:paraId="61E377AE" w14:textId="6503E44F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Seasonal variation occurred (Yes/No)</w:t>
            </w:r>
          </w:p>
        </w:tc>
        <w:tc>
          <w:tcPr>
            <w:tcW w:w="5103" w:type="dxa"/>
          </w:tcPr>
          <w:p w14:paraId="6E732D4B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39D8357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580CEC32" w14:textId="77777777" w:rsidTr="001A6438">
        <w:tc>
          <w:tcPr>
            <w:tcW w:w="4253" w:type="dxa"/>
          </w:tcPr>
          <w:p w14:paraId="7B4C1A0B" w14:textId="49EBDB48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Seasonal variation </w:t>
            </w:r>
            <w:r w:rsidR="00D86E50" w:rsidRPr="00210AD7">
              <w:rPr>
                <w:sz w:val="24"/>
                <w:szCs w:val="24"/>
              </w:rPr>
              <w:t>at past and</w:t>
            </w:r>
            <w:r w:rsidRPr="00210AD7">
              <w:rPr>
                <w:sz w:val="24"/>
                <w:szCs w:val="24"/>
              </w:rPr>
              <w:t xml:space="preserve"> present </w:t>
            </w:r>
          </w:p>
          <w:p w14:paraId="31902024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012DE092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21E67" w:rsidRPr="00210AD7" w14:paraId="742108C7" w14:textId="77777777" w:rsidTr="001A6438">
        <w:tc>
          <w:tcPr>
            <w:tcW w:w="4253" w:type="dxa"/>
          </w:tcPr>
          <w:p w14:paraId="02CE2BFC" w14:textId="48EDC74E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Rain pattern </w:t>
            </w:r>
            <w:r w:rsidR="00D86E50" w:rsidRPr="00210AD7">
              <w:rPr>
                <w:sz w:val="24"/>
                <w:szCs w:val="24"/>
              </w:rPr>
              <w:t>change (</w:t>
            </w:r>
            <w:r w:rsidRPr="00210AD7">
              <w:rPr>
                <w:sz w:val="24"/>
                <w:szCs w:val="24"/>
              </w:rPr>
              <w:t>Yes/No)</w:t>
            </w:r>
          </w:p>
        </w:tc>
        <w:tc>
          <w:tcPr>
            <w:tcW w:w="5103" w:type="dxa"/>
          </w:tcPr>
          <w:p w14:paraId="3A7A1E1E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9E227E2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1AABCFB0" w14:textId="77777777" w:rsidTr="001A6438">
        <w:tc>
          <w:tcPr>
            <w:tcW w:w="4253" w:type="dxa"/>
          </w:tcPr>
          <w:p w14:paraId="325AA7EA" w14:textId="5C5A4F72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Rain pattern </w:t>
            </w:r>
            <w:r w:rsidR="00D86E50" w:rsidRPr="00210AD7">
              <w:rPr>
                <w:sz w:val="24"/>
                <w:szCs w:val="24"/>
              </w:rPr>
              <w:t>change at</w:t>
            </w:r>
            <w:r w:rsidRPr="00210AD7">
              <w:rPr>
                <w:sz w:val="24"/>
                <w:szCs w:val="24"/>
              </w:rPr>
              <w:t xml:space="preserve"> past and present</w:t>
            </w:r>
          </w:p>
          <w:p w14:paraId="5AE88BF4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264E0894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21E67" w:rsidRPr="00210AD7" w14:paraId="5553E60D" w14:textId="77777777" w:rsidTr="001A6438">
        <w:tc>
          <w:tcPr>
            <w:tcW w:w="4253" w:type="dxa"/>
          </w:tcPr>
          <w:p w14:paraId="4C4B5613" w14:textId="615A96E5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Temperature </w:t>
            </w:r>
            <w:r w:rsidR="00D86E50" w:rsidRPr="00210AD7">
              <w:rPr>
                <w:sz w:val="24"/>
                <w:szCs w:val="24"/>
              </w:rPr>
              <w:t>extreme (</w:t>
            </w:r>
            <w:r w:rsidRPr="00210AD7">
              <w:rPr>
                <w:sz w:val="24"/>
                <w:szCs w:val="24"/>
              </w:rPr>
              <w:t>Yes/No)</w:t>
            </w:r>
          </w:p>
        </w:tc>
        <w:tc>
          <w:tcPr>
            <w:tcW w:w="5103" w:type="dxa"/>
          </w:tcPr>
          <w:p w14:paraId="0131E728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27D8B3F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4CD86675" w14:textId="77777777" w:rsidTr="001A6438">
        <w:tc>
          <w:tcPr>
            <w:tcW w:w="4253" w:type="dxa"/>
          </w:tcPr>
          <w:p w14:paraId="0EAD50F9" w14:textId="731DA0E0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Temperature </w:t>
            </w:r>
            <w:r w:rsidR="00D86E50" w:rsidRPr="00210AD7">
              <w:rPr>
                <w:sz w:val="24"/>
                <w:szCs w:val="24"/>
              </w:rPr>
              <w:t>extreme at</w:t>
            </w:r>
            <w:r w:rsidRPr="00210AD7">
              <w:rPr>
                <w:sz w:val="24"/>
                <w:szCs w:val="24"/>
              </w:rPr>
              <w:t xml:space="preserve"> past and present</w:t>
            </w:r>
          </w:p>
          <w:p w14:paraId="2A08288A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160805EF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21E67" w:rsidRPr="00210AD7" w14:paraId="5D44950F" w14:textId="77777777" w:rsidTr="001A6438">
        <w:tc>
          <w:tcPr>
            <w:tcW w:w="4253" w:type="dxa"/>
          </w:tcPr>
          <w:p w14:paraId="24DF7F08" w14:textId="6B5BB41E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Natural </w:t>
            </w:r>
            <w:r w:rsidR="00D86E50" w:rsidRPr="00210AD7">
              <w:rPr>
                <w:sz w:val="24"/>
                <w:szCs w:val="24"/>
              </w:rPr>
              <w:t>calamity (</w:t>
            </w:r>
            <w:r w:rsidRPr="00210AD7">
              <w:rPr>
                <w:sz w:val="24"/>
                <w:szCs w:val="24"/>
              </w:rPr>
              <w:t>Yes/No)</w:t>
            </w:r>
          </w:p>
        </w:tc>
        <w:tc>
          <w:tcPr>
            <w:tcW w:w="5103" w:type="dxa"/>
          </w:tcPr>
          <w:p w14:paraId="2D19184B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36C5CC8A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0FEFF18E" w14:textId="77777777" w:rsidTr="001A6438">
        <w:tc>
          <w:tcPr>
            <w:tcW w:w="4253" w:type="dxa"/>
          </w:tcPr>
          <w:p w14:paraId="2B1752DE" w14:textId="0466BE6B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Natural </w:t>
            </w:r>
            <w:r w:rsidR="00D86E50" w:rsidRPr="00210AD7">
              <w:rPr>
                <w:sz w:val="24"/>
                <w:szCs w:val="24"/>
              </w:rPr>
              <w:t>calamity at</w:t>
            </w:r>
            <w:r w:rsidRPr="00210AD7">
              <w:rPr>
                <w:sz w:val="24"/>
                <w:szCs w:val="24"/>
              </w:rPr>
              <w:t xml:space="preserve"> past and present</w:t>
            </w:r>
          </w:p>
          <w:p w14:paraId="38D2D023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0A879F1E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21E67" w:rsidRPr="00210AD7" w14:paraId="38EA7142" w14:textId="77777777" w:rsidTr="001A6438">
        <w:tc>
          <w:tcPr>
            <w:tcW w:w="4253" w:type="dxa"/>
          </w:tcPr>
          <w:p w14:paraId="03129C26" w14:textId="74A3BF46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River level rise (Yes/No)</w:t>
            </w:r>
          </w:p>
        </w:tc>
        <w:tc>
          <w:tcPr>
            <w:tcW w:w="5103" w:type="dxa"/>
          </w:tcPr>
          <w:p w14:paraId="7BFCFCD2" w14:textId="77777777" w:rsidR="00B21E67" w:rsidRPr="00210AD7" w:rsidRDefault="00B21E67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337C0C23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71BD9464" w14:textId="77777777" w:rsidTr="001A6438">
        <w:tc>
          <w:tcPr>
            <w:tcW w:w="4253" w:type="dxa"/>
          </w:tcPr>
          <w:p w14:paraId="1507C2F3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River level rise at past and present</w:t>
            </w:r>
          </w:p>
          <w:p w14:paraId="65CEB32D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45BCA974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DF7358" w:rsidRPr="00210AD7" w14:paraId="6FC93667" w14:textId="77777777" w:rsidTr="001A6438">
        <w:tc>
          <w:tcPr>
            <w:tcW w:w="4253" w:type="dxa"/>
          </w:tcPr>
          <w:p w14:paraId="10F2A496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Flash flood occurred year</w:t>
            </w:r>
          </w:p>
        </w:tc>
        <w:tc>
          <w:tcPr>
            <w:tcW w:w="5103" w:type="dxa"/>
          </w:tcPr>
          <w:p w14:paraId="47A0C377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D77962D" w14:textId="77777777" w:rsidR="00DF7358" w:rsidRPr="00210AD7" w:rsidRDefault="00DF7358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960AB" w:rsidRPr="00210AD7" w14:paraId="3D2936A6" w14:textId="77777777" w:rsidTr="001A6438">
        <w:tc>
          <w:tcPr>
            <w:tcW w:w="4253" w:type="dxa"/>
          </w:tcPr>
          <w:p w14:paraId="15390994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Flash flood occurred</w:t>
            </w:r>
            <w:r w:rsidR="001072F9" w:rsidRPr="00210AD7">
              <w:rPr>
                <w:sz w:val="24"/>
                <w:szCs w:val="24"/>
              </w:rPr>
              <w:t xml:space="preserve"> at past and present</w:t>
            </w:r>
          </w:p>
          <w:p w14:paraId="4831257E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20782B7E" w14:textId="77777777" w:rsidR="00A960AB" w:rsidRPr="00210AD7" w:rsidRDefault="00A960AB" w:rsidP="00B21E6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14:paraId="712248C8" w14:textId="77777777" w:rsidR="001072F9" w:rsidRPr="00210AD7" w:rsidRDefault="001072F9" w:rsidP="00B21E67">
      <w:pPr>
        <w:spacing w:line="360" w:lineRule="auto"/>
      </w:pPr>
    </w:p>
    <w:p w14:paraId="4B4F0FA0" w14:textId="116E0A59" w:rsidR="00F376D6" w:rsidRPr="00FD68FB" w:rsidRDefault="00FD68FB" w:rsidP="00FD68FB">
      <w:pPr>
        <w:spacing w:line="360" w:lineRule="auto"/>
        <w:rPr>
          <w:b/>
          <w:bCs/>
        </w:rPr>
      </w:pPr>
      <w:r w:rsidRPr="00FD68FB">
        <w:rPr>
          <w:b/>
          <w:bCs/>
        </w:rPr>
        <w:t>Issues related to f</w:t>
      </w:r>
      <w:r w:rsidR="001072F9" w:rsidRPr="00FD68FB">
        <w:rPr>
          <w:b/>
          <w:bCs/>
        </w:rPr>
        <w:t xml:space="preserve">ish </w:t>
      </w:r>
      <w:r w:rsidRPr="00FD68FB">
        <w:rPr>
          <w:b/>
          <w:bCs/>
        </w:rPr>
        <w:t>species diversity</w:t>
      </w:r>
      <w:r w:rsidR="001072F9" w:rsidRPr="00FD68FB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130"/>
      </w:tblGrid>
      <w:tr w:rsidR="00F376D6" w:rsidRPr="00210AD7" w14:paraId="2A7177A5" w14:textId="77777777" w:rsidTr="00F376D6">
        <w:tc>
          <w:tcPr>
            <w:tcW w:w="4248" w:type="dxa"/>
          </w:tcPr>
          <w:p w14:paraId="3317476A" w14:textId="3DB4DC9F" w:rsidR="00F376D6" w:rsidRPr="00210AD7" w:rsidRDefault="00F376D6" w:rsidP="00210AD7">
            <w:pPr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Availability of </w:t>
            </w:r>
            <w:r w:rsidR="00D86E50" w:rsidRPr="00210AD7">
              <w:rPr>
                <w:sz w:val="24"/>
                <w:szCs w:val="24"/>
              </w:rPr>
              <w:t>fish species</w:t>
            </w:r>
            <w:r w:rsidRPr="00210AD7">
              <w:rPr>
                <w:sz w:val="24"/>
                <w:szCs w:val="24"/>
              </w:rPr>
              <w:t xml:space="preserve"> </w:t>
            </w:r>
            <w:r w:rsidR="00D86E50">
              <w:rPr>
                <w:sz w:val="24"/>
                <w:szCs w:val="24"/>
              </w:rPr>
              <w:t>1</w:t>
            </w:r>
            <w:r w:rsidRPr="00210AD7">
              <w:rPr>
                <w:sz w:val="24"/>
                <w:szCs w:val="24"/>
              </w:rPr>
              <w:t>0 years back</w:t>
            </w:r>
          </w:p>
        </w:tc>
        <w:tc>
          <w:tcPr>
            <w:tcW w:w="5130" w:type="dxa"/>
          </w:tcPr>
          <w:p w14:paraId="1F1B82A1" w14:textId="77777777" w:rsidR="00F376D6" w:rsidRPr="00210AD7" w:rsidRDefault="00F376D6" w:rsidP="00210AD7">
            <w:pPr>
              <w:rPr>
                <w:sz w:val="24"/>
                <w:szCs w:val="24"/>
              </w:rPr>
            </w:pPr>
          </w:p>
          <w:p w14:paraId="7D6F1B26" w14:textId="77777777" w:rsidR="00DF7358" w:rsidRPr="00210AD7" w:rsidRDefault="00DF7358" w:rsidP="00210AD7">
            <w:pPr>
              <w:rPr>
                <w:sz w:val="24"/>
                <w:szCs w:val="24"/>
              </w:rPr>
            </w:pPr>
          </w:p>
        </w:tc>
      </w:tr>
      <w:tr w:rsidR="00F376D6" w:rsidRPr="00210AD7" w14:paraId="0D35E69D" w14:textId="77777777" w:rsidTr="00F376D6">
        <w:tc>
          <w:tcPr>
            <w:tcW w:w="4248" w:type="dxa"/>
          </w:tcPr>
          <w:p w14:paraId="5E07ABB6" w14:textId="77777777" w:rsidR="00F376D6" w:rsidRPr="00210AD7" w:rsidRDefault="00C67DE9" w:rsidP="00210AD7">
            <w:pPr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Which Species of fish are now extinct</w:t>
            </w:r>
          </w:p>
        </w:tc>
        <w:tc>
          <w:tcPr>
            <w:tcW w:w="5130" w:type="dxa"/>
          </w:tcPr>
          <w:p w14:paraId="67535CDA" w14:textId="77777777" w:rsidR="00F376D6" w:rsidRPr="00210AD7" w:rsidRDefault="00F376D6" w:rsidP="00210AD7">
            <w:pPr>
              <w:rPr>
                <w:sz w:val="24"/>
                <w:szCs w:val="24"/>
              </w:rPr>
            </w:pPr>
          </w:p>
          <w:p w14:paraId="041DFB14" w14:textId="77777777" w:rsidR="00DF7358" w:rsidRPr="00210AD7" w:rsidRDefault="00DF7358" w:rsidP="00210AD7">
            <w:pPr>
              <w:rPr>
                <w:sz w:val="24"/>
                <w:szCs w:val="24"/>
              </w:rPr>
            </w:pPr>
          </w:p>
        </w:tc>
      </w:tr>
      <w:tr w:rsidR="00C67DE9" w:rsidRPr="00210AD7" w14:paraId="2CBBBBCD" w14:textId="77777777" w:rsidTr="00F376D6">
        <w:tc>
          <w:tcPr>
            <w:tcW w:w="4248" w:type="dxa"/>
          </w:tcPr>
          <w:p w14:paraId="67DCDF49" w14:textId="77777777" w:rsidR="00C67DE9" w:rsidRPr="00210AD7" w:rsidRDefault="00C67DE9" w:rsidP="00210AD7">
            <w:pPr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How long of these fish species are extinct?</w:t>
            </w:r>
          </w:p>
        </w:tc>
        <w:tc>
          <w:tcPr>
            <w:tcW w:w="5130" w:type="dxa"/>
          </w:tcPr>
          <w:p w14:paraId="1F6EF3F3" w14:textId="77777777" w:rsidR="00C67DE9" w:rsidRPr="00210AD7" w:rsidRDefault="00C67DE9" w:rsidP="00210AD7">
            <w:pPr>
              <w:rPr>
                <w:sz w:val="24"/>
                <w:szCs w:val="24"/>
              </w:rPr>
            </w:pPr>
          </w:p>
          <w:p w14:paraId="7E91717D" w14:textId="77777777" w:rsidR="00DF7358" w:rsidRPr="00210AD7" w:rsidRDefault="00DF7358" w:rsidP="00210AD7">
            <w:pPr>
              <w:rPr>
                <w:sz w:val="24"/>
                <w:szCs w:val="24"/>
              </w:rPr>
            </w:pPr>
          </w:p>
        </w:tc>
      </w:tr>
      <w:tr w:rsidR="00C67DE9" w:rsidRPr="00210AD7" w14:paraId="600A65C6" w14:textId="77777777" w:rsidTr="00F376D6">
        <w:tc>
          <w:tcPr>
            <w:tcW w:w="4248" w:type="dxa"/>
          </w:tcPr>
          <w:p w14:paraId="392076D3" w14:textId="77777777" w:rsidR="00C67DE9" w:rsidRPr="00210AD7" w:rsidRDefault="00C67DE9" w:rsidP="00210AD7">
            <w:pPr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 xml:space="preserve">Which Species of fish are now less </w:t>
            </w:r>
          </w:p>
        </w:tc>
        <w:tc>
          <w:tcPr>
            <w:tcW w:w="5130" w:type="dxa"/>
          </w:tcPr>
          <w:p w14:paraId="2D7B3DD7" w14:textId="77777777" w:rsidR="00C67DE9" w:rsidRPr="00210AD7" w:rsidRDefault="00C67DE9" w:rsidP="00210AD7">
            <w:pPr>
              <w:rPr>
                <w:sz w:val="24"/>
                <w:szCs w:val="24"/>
              </w:rPr>
            </w:pPr>
          </w:p>
          <w:p w14:paraId="6C003BFE" w14:textId="77777777" w:rsidR="00DF7358" w:rsidRPr="00210AD7" w:rsidRDefault="00DF7358" w:rsidP="00210AD7">
            <w:pPr>
              <w:rPr>
                <w:sz w:val="24"/>
                <w:szCs w:val="24"/>
              </w:rPr>
            </w:pPr>
          </w:p>
        </w:tc>
      </w:tr>
      <w:tr w:rsidR="00C67DE9" w:rsidRPr="00210AD7" w14:paraId="7CEFE7BB" w14:textId="77777777" w:rsidTr="00F376D6">
        <w:tc>
          <w:tcPr>
            <w:tcW w:w="4248" w:type="dxa"/>
          </w:tcPr>
          <w:p w14:paraId="09EF495B" w14:textId="77777777" w:rsidR="00C67DE9" w:rsidRPr="00210AD7" w:rsidRDefault="00C67DE9" w:rsidP="00210AD7">
            <w:pPr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Why they are extinct or less?</w:t>
            </w:r>
          </w:p>
        </w:tc>
        <w:tc>
          <w:tcPr>
            <w:tcW w:w="5130" w:type="dxa"/>
          </w:tcPr>
          <w:p w14:paraId="3BDDD52A" w14:textId="77777777" w:rsidR="00C67DE9" w:rsidRPr="00210AD7" w:rsidRDefault="00C67DE9" w:rsidP="00210AD7">
            <w:pPr>
              <w:rPr>
                <w:sz w:val="24"/>
                <w:szCs w:val="24"/>
              </w:rPr>
            </w:pPr>
          </w:p>
          <w:p w14:paraId="4847936F" w14:textId="77777777" w:rsidR="00DF7358" w:rsidRPr="00210AD7" w:rsidRDefault="00DF7358" w:rsidP="00210AD7">
            <w:pPr>
              <w:rPr>
                <w:sz w:val="24"/>
                <w:szCs w:val="24"/>
              </w:rPr>
            </w:pPr>
          </w:p>
        </w:tc>
      </w:tr>
    </w:tbl>
    <w:p w14:paraId="1A99EC0B" w14:textId="77777777" w:rsidR="00731BEC" w:rsidRPr="00210AD7" w:rsidRDefault="00731BEC" w:rsidP="003026B7">
      <w:pPr>
        <w:tabs>
          <w:tab w:val="left" w:pos="2670"/>
        </w:tabs>
        <w:sectPr w:rsidR="00731BEC" w:rsidRPr="00210AD7" w:rsidSect="003026B7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0F94B333" w14:textId="4AC7CF1D" w:rsidR="00C9173A" w:rsidRPr="00210AD7" w:rsidRDefault="00FD68FB" w:rsidP="00C9173A">
      <w:pPr>
        <w:tabs>
          <w:tab w:val="left" w:pos="2670"/>
        </w:tabs>
        <w:rPr>
          <w:b/>
        </w:rPr>
      </w:pPr>
      <w:r w:rsidRPr="00FD68FB">
        <w:rPr>
          <w:b/>
          <w:bCs/>
        </w:rPr>
        <w:lastRenderedPageBreak/>
        <w:t>Majo</w:t>
      </w:r>
      <w:r w:rsidR="00C9173A" w:rsidRPr="00FD68FB">
        <w:rPr>
          <w:b/>
          <w:bCs/>
        </w:rPr>
        <w:t>r</w:t>
      </w:r>
      <w:r w:rsidR="00C9173A" w:rsidRPr="00210AD7">
        <w:rPr>
          <w:b/>
        </w:rPr>
        <w:t xml:space="preserve"> cause of fish reduction in </w:t>
      </w:r>
      <w:proofErr w:type="spellStart"/>
      <w:r w:rsidR="00C9173A" w:rsidRPr="00210AD7">
        <w:rPr>
          <w:b/>
        </w:rPr>
        <w:t>Hakaluki</w:t>
      </w:r>
      <w:proofErr w:type="spellEnd"/>
      <w:r w:rsidR="00C9173A" w:rsidRPr="00210AD7">
        <w:rPr>
          <w:b/>
        </w:rPr>
        <w:t xml:space="preserve"> </w:t>
      </w:r>
      <w:proofErr w:type="spellStart"/>
      <w:r w:rsidR="00C9173A" w:rsidRPr="00210AD7">
        <w:rPr>
          <w:b/>
        </w:rPr>
        <w:t>Haor</w:t>
      </w:r>
      <w:proofErr w:type="spellEnd"/>
      <w:r w:rsidR="00C9173A" w:rsidRPr="00210AD7">
        <w:rPr>
          <w:b/>
        </w:rPr>
        <w:t xml:space="preserve"> </w:t>
      </w:r>
    </w:p>
    <w:p w14:paraId="56AB6DD7" w14:textId="77777777" w:rsidR="004E0C83" w:rsidRPr="00210AD7" w:rsidRDefault="004E0C83" w:rsidP="003026B7">
      <w:pPr>
        <w:tabs>
          <w:tab w:val="left" w:pos="2670"/>
        </w:tabs>
      </w:pPr>
    </w:p>
    <w:p w14:paraId="09A1B86F" w14:textId="77777777" w:rsidR="004E0C83" w:rsidRPr="00210AD7" w:rsidRDefault="004E0C83" w:rsidP="003026B7">
      <w:pPr>
        <w:tabs>
          <w:tab w:val="left" w:pos="267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7996"/>
      </w:tblGrid>
      <w:tr w:rsidR="00C9173A" w:rsidRPr="00210AD7" w14:paraId="630106D3" w14:textId="77777777" w:rsidTr="00AC5F0D">
        <w:trPr>
          <w:trHeight w:val="307"/>
        </w:trPr>
        <w:tc>
          <w:tcPr>
            <w:tcW w:w="1850" w:type="dxa"/>
          </w:tcPr>
          <w:p w14:paraId="1C2D404F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Rank</w:t>
            </w:r>
          </w:p>
        </w:tc>
        <w:tc>
          <w:tcPr>
            <w:tcW w:w="7996" w:type="dxa"/>
          </w:tcPr>
          <w:p w14:paraId="0F08E334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Scale</w:t>
            </w:r>
          </w:p>
        </w:tc>
      </w:tr>
      <w:tr w:rsidR="00C9173A" w:rsidRPr="00210AD7" w14:paraId="0600426B" w14:textId="77777777" w:rsidTr="00AC5F0D">
        <w:trPr>
          <w:trHeight w:val="289"/>
        </w:trPr>
        <w:tc>
          <w:tcPr>
            <w:tcW w:w="1850" w:type="dxa"/>
          </w:tcPr>
          <w:p w14:paraId="09F9776B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  <w:tc>
          <w:tcPr>
            <w:tcW w:w="7996" w:type="dxa"/>
          </w:tcPr>
          <w:p w14:paraId="42670A3B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Highly affected</w:t>
            </w:r>
          </w:p>
        </w:tc>
      </w:tr>
      <w:tr w:rsidR="00C9173A" w:rsidRPr="00210AD7" w14:paraId="39DD0E58" w14:textId="77777777" w:rsidTr="00AC5F0D">
        <w:trPr>
          <w:trHeight w:val="307"/>
        </w:trPr>
        <w:tc>
          <w:tcPr>
            <w:tcW w:w="1850" w:type="dxa"/>
          </w:tcPr>
          <w:p w14:paraId="5300B333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7996" w:type="dxa"/>
          </w:tcPr>
          <w:p w14:paraId="5CE78B6F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Moderately affected</w:t>
            </w:r>
          </w:p>
        </w:tc>
      </w:tr>
      <w:tr w:rsidR="00C9173A" w:rsidRPr="00210AD7" w14:paraId="63A52767" w14:textId="77777777" w:rsidTr="00AC5F0D">
        <w:trPr>
          <w:trHeight w:val="289"/>
        </w:trPr>
        <w:tc>
          <w:tcPr>
            <w:tcW w:w="1850" w:type="dxa"/>
          </w:tcPr>
          <w:p w14:paraId="707C2AD2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7996" w:type="dxa"/>
          </w:tcPr>
          <w:p w14:paraId="6683A6DC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Less affected</w:t>
            </w:r>
          </w:p>
        </w:tc>
      </w:tr>
      <w:tr w:rsidR="00C9173A" w:rsidRPr="00210AD7" w14:paraId="6B582717" w14:textId="77777777" w:rsidTr="00AC5F0D">
        <w:trPr>
          <w:trHeight w:val="307"/>
        </w:trPr>
        <w:tc>
          <w:tcPr>
            <w:tcW w:w="1850" w:type="dxa"/>
          </w:tcPr>
          <w:p w14:paraId="51E58052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7996" w:type="dxa"/>
          </w:tcPr>
          <w:p w14:paraId="6C78A4D3" w14:textId="77777777" w:rsidR="00C9173A" w:rsidRPr="00210AD7" w:rsidRDefault="00C9173A" w:rsidP="00952457">
            <w:pPr>
              <w:tabs>
                <w:tab w:val="left" w:pos="2670"/>
              </w:tabs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Not affected</w:t>
            </w:r>
          </w:p>
        </w:tc>
      </w:tr>
    </w:tbl>
    <w:p w14:paraId="2FE081B0" w14:textId="77777777" w:rsidR="004E0C83" w:rsidRPr="00210AD7" w:rsidRDefault="004E0C83" w:rsidP="003026B7">
      <w:pPr>
        <w:tabs>
          <w:tab w:val="left" w:pos="2670"/>
        </w:tabs>
      </w:pPr>
    </w:p>
    <w:p w14:paraId="52DBF8CE" w14:textId="77777777" w:rsidR="004E0C83" w:rsidRPr="00210AD7" w:rsidRDefault="004E0C83" w:rsidP="003026B7">
      <w:pPr>
        <w:tabs>
          <w:tab w:val="left" w:pos="2670"/>
        </w:tabs>
      </w:pPr>
    </w:p>
    <w:p w14:paraId="5BE4D5B2" w14:textId="77777777" w:rsidR="004E0C83" w:rsidRPr="00210AD7" w:rsidRDefault="004E0C83" w:rsidP="003026B7">
      <w:pPr>
        <w:tabs>
          <w:tab w:val="left" w:pos="2670"/>
        </w:tabs>
      </w:pPr>
    </w:p>
    <w:p w14:paraId="74E6E5DA" w14:textId="77777777" w:rsidR="004E0C83" w:rsidRPr="00210AD7" w:rsidRDefault="004E0C83" w:rsidP="004E0C83">
      <w:pPr>
        <w:pStyle w:val="ListParagraph"/>
        <w:numPr>
          <w:ilvl w:val="0"/>
          <w:numId w:val="44"/>
        </w:numPr>
        <w:tabs>
          <w:tab w:val="left" w:pos="2670"/>
        </w:tabs>
      </w:pPr>
      <w:r w:rsidRPr="00210AD7">
        <w:t>Weather variables</w:t>
      </w:r>
    </w:p>
    <w:p w14:paraId="590CD461" w14:textId="77777777" w:rsidR="004E0C83" w:rsidRPr="00210AD7" w:rsidRDefault="004E0C83" w:rsidP="004E0C83">
      <w:pPr>
        <w:tabs>
          <w:tab w:val="left" w:pos="2670"/>
        </w:tabs>
        <w:ind w:left="360"/>
      </w:pPr>
    </w:p>
    <w:p w14:paraId="5C3C7490" w14:textId="77777777" w:rsidR="004E0C83" w:rsidRPr="00210AD7" w:rsidRDefault="004E0C83" w:rsidP="004E0C83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Temperature fluctuation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8791DAE" w14:textId="77777777" w:rsidTr="008A6061">
        <w:tc>
          <w:tcPr>
            <w:tcW w:w="1998" w:type="dxa"/>
          </w:tcPr>
          <w:p w14:paraId="1650A4A9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2EC9B3E6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0B07437E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30B4F072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173C2326" w14:textId="77777777" w:rsidTr="008A6061">
        <w:tc>
          <w:tcPr>
            <w:tcW w:w="1998" w:type="dxa"/>
          </w:tcPr>
          <w:p w14:paraId="49747500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3B96435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A460B9C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C384F03" w14:textId="77777777" w:rsidR="008A6061" w:rsidRPr="00210AD7" w:rsidRDefault="008A6061" w:rsidP="004E0C83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791D226C" w14:textId="77777777" w:rsidR="004E0C83" w:rsidRPr="00210AD7" w:rsidRDefault="004E0C83" w:rsidP="004E0C83">
      <w:pPr>
        <w:pStyle w:val="ListParagraph"/>
        <w:tabs>
          <w:tab w:val="left" w:pos="2670"/>
        </w:tabs>
        <w:ind w:left="1080"/>
      </w:pPr>
    </w:p>
    <w:p w14:paraId="3FD6D471" w14:textId="77777777" w:rsidR="004E0C83" w:rsidRPr="00210AD7" w:rsidRDefault="004E0C83" w:rsidP="004E0C83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Erratic rainfall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02B3F261" w14:textId="77777777" w:rsidTr="001235CA">
        <w:tc>
          <w:tcPr>
            <w:tcW w:w="1998" w:type="dxa"/>
          </w:tcPr>
          <w:p w14:paraId="2FA0B9B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4401399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7E0BDBE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27FF282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08BA42BC" w14:textId="77777777" w:rsidTr="001235CA">
        <w:tc>
          <w:tcPr>
            <w:tcW w:w="1998" w:type="dxa"/>
          </w:tcPr>
          <w:p w14:paraId="4C662C0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6B422F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7AE82C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CDCABD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7F8115E" w14:textId="77777777" w:rsidR="004E0C83" w:rsidRPr="00210AD7" w:rsidRDefault="004E0C83" w:rsidP="004E0C83">
      <w:pPr>
        <w:tabs>
          <w:tab w:val="left" w:pos="2670"/>
        </w:tabs>
        <w:ind w:left="720"/>
      </w:pPr>
    </w:p>
    <w:p w14:paraId="72BF054F" w14:textId="77777777" w:rsidR="004E0C83" w:rsidRPr="00210AD7" w:rsidRDefault="004E0C83" w:rsidP="004E0C83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Heavy rainfall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0AED60F1" w14:textId="77777777" w:rsidTr="001235CA">
        <w:tc>
          <w:tcPr>
            <w:tcW w:w="1998" w:type="dxa"/>
          </w:tcPr>
          <w:p w14:paraId="253B907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921633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10E8343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3727BF9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2A43C393" w14:textId="77777777" w:rsidTr="001235CA">
        <w:tc>
          <w:tcPr>
            <w:tcW w:w="1998" w:type="dxa"/>
          </w:tcPr>
          <w:p w14:paraId="4FACBEA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11B53A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065FE7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3E02DA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04B29BD9" w14:textId="77777777" w:rsidR="004E0C83" w:rsidRPr="00210AD7" w:rsidRDefault="004E0C83" w:rsidP="004E0C83">
      <w:pPr>
        <w:pStyle w:val="ListParagraph"/>
        <w:tabs>
          <w:tab w:val="left" w:pos="2670"/>
        </w:tabs>
        <w:ind w:left="1080"/>
      </w:pPr>
    </w:p>
    <w:p w14:paraId="623036FE" w14:textId="77777777" w:rsidR="004E0C83" w:rsidRPr="00210AD7" w:rsidRDefault="004E0C83" w:rsidP="004E0C83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Less rainfall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503F6AA3" w14:textId="77777777" w:rsidTr="001235CA">
        <w:tc>
          <w:tcPr>
            <w:tcW w:w="1998" w:type="dxa"/>
          </w:tcPr>
          <w:p w14:paraId="6EBA87F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4FED27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3EDD00D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3F76EBC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1C4B69E3" w14:textId="77777777" w:rsidTr="001235CA">
        <w:tc>
          <w:tcPr>
            <w:tcW w:w="1998" w:type="dxa"/>
          </w:tcPr>
          <w:p w14:paraId="2BEABE0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78962C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C9EF0F1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88E0B1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877B3E9" w14:textId="77777777" w:rsidR="002240D2" w:rsidRPr="00210AD7" w:rsidRDefault="002240D2" w:rsidP="004E0C83">
      <w:pPr>
        <w:pStyle w:val="ListParagraph"/>
        <w:tabs>
          <w:tab w:val="left" w:pos="2670"/>
        </w:tabs>
        <w:ind w:left="1080"/>
      </w:pPr>
    </w:p>
    <w:p w14:paraId="133DB1DC" w14:textId="77777777" w:rsidR="002240D2" w:rsidRPr="00210AD7" w:rsidRDefault="00DE0590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Drought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0B0C48B" w14:textId="77777777" w:rsidTr="001235CA">
        <w:tc>
          <w:tcPr>
            <w:tcW w:w="1998" w:type="dxa"/>
          </w:tcPr>
          <w:p w14:paraId="40DD11F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C0666A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1C9BEFA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25469AE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76530D0D" w14:textId="77777777" w:rsidTr="001235CA">
        <w:tc>
          <w:tcPr>
            <w:tcW w:w="1998" w:type="dxa"/>
          </w:tcPr>
          <w:p w14:paraId="3870C65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974BF4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EDB0D4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499AB71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6B28A75A" w14:textId="77777777" w:rsidR="002240D2" w:rsidRPr="00210AD7" w:rsidRDefault="002240D2" w:rsidP="002240D2">
      <w:pPr>
        <w:tabs>
          <w:tab w:val="left" w:pos="2670"/>
        </w:tabs>
      </w:pPr>
    </w:p>
    <w:p w14:paraId="11A91CD0" w14:textId="77777777" w:rsidR="002240D2" w:rsidRPr="00210AD7" w:rsidRDefault="002240D2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Flash flood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018F627" w14:textId="77777777" w:rsidTr="001235CA">
        <w:tc>
          <w:tcPr>
            <w:tcW w:w="1998" w:type="dxa"/>
          </w:tcPr>
          <w:p w14:paraId="1FC3077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801568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0660BEF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488B391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2EE6BBA2" w14:textId="77777777" w:rsidTr="001235CA">
        <w:tc>
          <w:tcPr>
            <w:tcW w:w="1998" w:type="dxa"/>
          </w:tcPr>
          <w:p w14:paraId="78A7F9C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F2534C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3167BEF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416EF4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64B8EFEB" w14:textId="77777777" w:rsidR="002240D2" w:rsidRPr="00210AD7" w:rsidRDefault="002240D2" w:rsidP="002240D2">
      <w:pPr>
        <w:tabs>
          <w:tab w:val="left" w:pos="2670"/>
        </w:tabs>
      </w:pPr>
    </w:p>
    <w:p w14:paraId="25D901CF" w14:textId="77777777" w:rsidR="002240D2" w:rsidRPr="00210AD7" w:rsidRDefault="0010145A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 xml:space="preserve">Flood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373C1F0B" w14:textId="77777777" w:rsidTr="001235CA">
        <w:tc>
          <w:tcPr>
            <w:tcW w:w="1998" w:type="dxa"/>
          </w:tcPr>
          <w:p w14:paraId="11272A3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268AFC1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3CF5A0C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3624A78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59883C27" w14:textId="77777777" w:rsidTr="001235CA">
        <w:tc>
          <w:tcPr>
            <w:tcW w:w="1998" w:type="dxa"/>
          </w:tcPr>
          <w:p w14:paraId="187FAE8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557607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341C6C8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17C52F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5A787D42" w14:textId="77777777" w:rsidR="002240D2" w:rsidRPr="00210AD7" w:rsidRDefault="002240D2" w:rsidP="002240D2">
      <w:pPr>
        <w:tabs>
          <w:tab w:val="left" w:pos="2670"/>
        </w:tabs>
      </w:pPr>
    </w:p>
    <w:p w14:paraId="5B6A25B1" w14:textId="0468E952" w:rsidR="002240D2" w:rsidRPr="00210AD7" w:rsidRDefault="002240D2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River erosion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83374E6" w14:textId="77777777" w:rsidTr="001235CA">
        <w:tc>
          <w:tcPr>
            <w:tcW w:w="1998" w:type="dxa"/>
          </w:tcPr>
          <w:p w14:paraId="1234D38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FA41F9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265D92A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ECF77C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4BBC39D6" w14:textId="77777777" w:rsidTr="001235CA">
        <w:tc>
          <w:tcPr>
            <w:tcW w:w="1998" w:type="dxa"/>
          </w:tcPr>
          <w:p w14:paraId="5918606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737999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B0B78C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225B5C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1CC09DF" w14:textId="77777777" w:rsidR="00D86E50" w:rsidRPr="00210AD7" w:rsidRDefault="00D86E50" w:rsidP="002240D2">
      <w:pPr>
        <w:tabs>
          <w:tab w:val="left" w:pos="2670"/>
        </w:tabs>
      </w:pPr>
    </w:p>
    <w:p w14:paraId="7B86D738" w14:textId="3CE44621" w:rsidR="002240D2" w:rsidRPr="00210AD7" w:rsidRDefault="002240D2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t>Natural disaster</w:t>
      </w:r>
      <w:r w:rsidR="00FD68FB">
        <w:t xml:space="preserve"> (</w:t>
      </w:r>
      <w:r w:rsidR="00FD68FB" w:rsidRPr="00FD68FB">
        <w:t>Cyclone and hailstorm</w:t>
      </w:r>
      <w:r w:rsidR="00FD68FB">
        <w:t>)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32C83092" w14:textId="77777777" w:rsidTr="001235CA">
        <w:tc>
          <w:tcPr>
            <w:tcW w:w="1998" w:type="dxa"/>
          </w:tcPr>
          <w:p w14:paraId="7EFB798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072F9F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25EBD67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39052D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016768BA" w14:textId="77777777" w:rsidTr="001235CA">
        <w:tc>
          <w:tcPr>
            <w:tcW w:w="1998" w:type="dxa"/>
          </w:tcPr>
          <w:p w14:paraId="44FC18A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64B4AD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182D11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29CB8B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7729610A" w14:textId="47CBB3DF" w:rsidR="002240D2" w:rsidRDefault="002240D2" w:rsidP="002240D2">
      <w:pPr>
        <w:pStyle w:val="ListParagraph"/>
        <w:tabs>
          <w:tab w:val="left" w:pos="2670"/>
        </w:tabs>
        <w:ind w:left="1080"/>
      </w:pPr>
    </w:p>
    <w:p w14:paraId="6CC05DFB" w14:textId="77777777" w:rsidR="00FD68FB" w:rsidRPr="00210AD7" w:rsidRDefault="00FD68FB" w:rsidP="002240D2">
      <w:pPr>
        <w:pStyle w:val="ListParagraph"/>
        <w:tabs>
          <w:tab w:val="left" w:pos="2670"/>
        </w:tabs>
        <w:ind w:left="1080"/>
      </w:pPr>
    </w:p>
    <w:p w14:paraId="1D951F24" w14:textId="77777777" w:rsidR="002240D2" w:rsidRPr="00210AD7" w:rsidRDefault="0010145A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 w:rsidRPr="00210AD7">
        <w:lastRenderedPageBreak/>
        <w:t xml:space="preserve">Siltation in </w:t>
      </w:r>
      <w:proofErr w:type="spellStart"/>
      <w:r w:rsidRPr="00FD68FB">
        <w:rPr>
          <w:i/>
          <w:iCs/>
        </w:rPr>
        <w:t>beel</w:t>
      </w:r>
      <w:proofErr w:type="spellEnd"/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068E8E96" w14:textId="77777777" w:rsidTr="001235CA">
        <w:tc>
          <w:tcPr>
            <w:tcW w:w="1998" w:type="dxa"/>
          </w:tcPr>
          <w:p w14:paraId="7CD8782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78736D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3950479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57D7A2D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53B4769E" w14:textId="77777777" w:rsidTr="001235CA">
        <w:tc>
          <w:tcPr>
            <w:tcW w:w="1998" w:type="dxa"/>
          </w:tcPr>
          <w:p w14:paraId="2600D5B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914141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2548AA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0590F7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632D9012" w14:textId="77777777" w:rsidR="002240D2" w:rsidRPr="00210AD7" w:rsidRDefault="002240D2" w:rsidP="004E0C83">
      <w:pPr>
        <w:pStyle w:val="ListParagraph"/>
        <w:tabs>
          <w:tab w:val="left" w:pos="2670"/>
        </w:tabs>
        <w:ind w:left="1080"/>
      </w:pPr>
    </w:p>
    <w:p w14:paraId="65FCDF86" w14:textId="04A0D075" w:rsidR="002240D2" w:rsidRPr="00210AD7" w:rsidRDefault="00FD68FB" w:rsidP="002240D2">
      <w:pPr>
        <w:pStyle w:val="ListParagraph"/>
        <w:numPr>
          <w:ilvl w:val="0"/>
          <w:numId w:val="45"/>
        </w:numPr>
        <w:tabs>
          <w:tab w:val="left" w:pos="2670"/>
        </w:tabs>
      </w:pPr>
      <w:r>
        <w:t>Fish d</w:t>
      </w:r>
      <w:r w:rsidR="002240D2" w:rsidRPr="00210AD7">
        <w:t>isease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46003C61" w14:textId="77777777" w:rsidTr="001235CA">
        <w:tc>
          <w:tcPr>
            <w:tcW w:w="1998" w:type="dxa"/>
          </w:tcPr>
          <w:p w14:paraId="3118017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0FD917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1AC17A0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0B72966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0085A220" w14:textId="77777777" w:rsidTr="001235CA">
        <w:tc>
          <w:tcPr>
            <w:tcW w:w="1998" w:type="dxa"/>
          </w:tcPr>
          <w:p w14:paraId="1219205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8FB0D6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23D700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9FE6C1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1A96216" w14:textId="77777777" w:rsidR="002240D2" w:rsidRPr="00210AD7" w:rsidRDefault="002240D2" w:rsidP="00C9173A">
      <w:pPr>
        <w:tabs>
          <w:tab w:val="left" w:pos="2670"/>
        </w:tabs>
      </w:pPr>
    </w:p>
    <w:p w14:paraId="7A24A09D" w14:textId="77777777" w:rsidR="004E0C83" w:rsidRDefault="004E0C83" w:rsidP="004E0C83">
      <w:pPr>
        <w:pStyle w:val="ListParagraph"/>
        <w:numPr>
          <w:ilvl w:val="0"/>
          <w:numId w:val="44"/>
        </w:numPr>
        <w:tabs>
          <w:tab w:val="left" w:pos="2670"/>
        </w:tabs>
      </w:pPr>
      <w:r w:rsidRPr="00210AD7">
        <w:t>Manmade cause</w:t>
      </w:r>
    </w:p>
    <w:p w14:paraId="6A329571" w14:textId="77777777" w:rsidR="007339C6" w:rsidRPr="00210AD7" w:rsidRDefault="007339C6" w:rsidP="007339C6">
      <w:pPr>
        <w:pStyle w:val="ListParagraph"/>
        <w:tabs>
          <w:tab w:val="left" w:pos="2670"/>
        </w:tabs>
      </w:pPr>
    </w:p>
    <w:p w14:paraId="319BEF96" w14:textId="65DFFAD0" w:rsidR="004E0C83" w:rsidRPr="00210AD7" w:rsidRDefault="00FD68FB" w:rsidP="004E0C83">
      <w:pPr>
        <w:pStyle w:val="ListParagraph"/>
        <w:numPr>
          <w:ilvl w:val="0"/>
          <w:numId w:val="46"/>
        </w:numPr>
        <w:tabs>
          <w:tab w:val="left" w:pos="2670"/>
        </w:tabs>
      </w:pPr>
      <w:r>
        <w:t>Use of h</w:t>
      </w:r>
      <w:r w:rsidR="004E0C83" w:rsidRPr="00210AD7">
        <w:t>armful gear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5CAC9F9" w14:textId="77777777" w:rsidTr="001235CA">
        <w:tc>
          <w:tcPr>
            <w:tcW w:w="1998" w:type="dxa"/>
          </w:tcPr>
          <w:p w14:paraId="464317A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16EFF49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0E86BC7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1F8EDE1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333811D2" w14:textId="77777777" w:rsidTr="001235CA">
        <w:tc>
          <w:tcPr>
            <w:tcW w:w="1998" w:type="dxa"/>
          </w:tcPr>
          <w:p w14:paraId="6FB32B3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478F0F4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649757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B2B9D2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56DBDE53" w14:textId="77777777" w:rsidR="002240D2" w:rsidRPr="00210AD7" w:rsidRDefault="002240D2" w:rsidP="004E0C83">
      <w:pPr>
        <w:pStyle w:val="ListParagraph"/>
        <w:tabs>
          <w:tab w:val="left" w:pos="2670"/>
        </w:tabs>
        <w:ind w:left="1080"/>
      </w:pPr>
    </w:p>
    <w:p w14:paraId="4BED08CB" w14:textId="5A10CAB3" w:rsidR="002240D2" w:rsidRPr="00210AD7" w:rsidRDefault="001831BD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 w:rsidRPr="00210AD7">
        <w:t xml:space="preserve">Use of </w:t>
      </w:r>
      <w:r w:rsidR="00FD68FB">
        <w:t>trap gear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60D40D0E" w14:textId="77777777" w:rsidTr="001235CA">
        <w:tc>
          <w:tcPr>
            <w:tcW w:w="1998" w:type="dxa"/>
          </w:tcPr>
          <w:p w14:paraId="5F772A2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9986B1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67520EA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5209E64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23EB8914" w14:textId="77777777" w:rsidTr="001235CA">
        <w:tc>
          <w:tcPr>
            <w:tcW w:w="1998" w:type="dxa"/>
          </w:tcPr>
          <w:p w14:paraId="4205B511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00024F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097F99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14FF80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1368052E" w14:textId="77777777" w:rsidR="001831BD" w:rsidRPr="00210AD7" w:rsidRDefault="001831BD" w:rsidP="001831BD">
      <w:pPr>
        <w:pStyle w:val="ListParagraph"/>
        <w:tabs>
          <w:tab w:val="left" w:pos="2670"/>
        </w:tabs>
        <w:ind w:left="1080"/>
      </w:pPr>
    </w:p>
    <w:p w14:paraId="189B7E9E" w14:textId="1DB72753" w:rsidR="001831BD" w:rsidRPr="00210AD7" w:rsidRDefault="007339C6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 w:rsidRPr="00210AD7">
        <w:t xml:space="preserve">Use of </w:t>
      </w:r>
      <w:r w:rsidR="00FD68FB">
        <w:t>hook gear</w:t>
      </w:r>
      <w:r w:rsidRPr="00210AD7">
        <w:t xml:space="preserve">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575A6CB0" w14:textId="77777777" w:rsidTr="001235CA">
        <w:tc>
          <w:tcPr>
            <w:tcW w:w="1998" w:type="dxa"/>
          </w:tcPr>
          <w:p w14:paraId="2055432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1FCE04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D35638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4381A6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5BB9AB8E" w14:textId="77777777" w:rsidTr="001235CA">
        <w:tc>
          <w:tcPr>
            <w:tcW w:w="1998" w:type="dxa"/>
          </w:tcPr>
          <w:p w14:paraId="4308726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619CAC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685540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3F5E75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7CF75F71" w14:textId="77777777" w:rsidR="001831BD" w:rsidRPr="00210AD7" w:rsidRDefault="001831BD" w:rsidP="001831BD">
      <w:pPr>
        <w:tabs>
          <w:tab w:val="left" w:pos="2670"/>
        </w:tabs>
      </w:pPr>
    </w:p>
    <w:p w14:paraId="06B8DA32" w14:textId="04574A47" w:rsidR="001831BD" w:rsidRPr="00210AD7" w:rsidRDefault="00DE0590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 w:rsidRPr="00210AD7">
        <w:t>Construction of d</w:t>
      </w:r>
      <w:r w:rsidR="001831BD" w:rsidRPr="00210AD7">
        <w:t xml:space="preserve">am </w:t>
      </w:r>
      <w:r w:rsidR="00FD68FB">
        <w:t>around</w:t>
      </w:r>
      <w:r w:rsidR="001831BD" w:rsidRPr="00210AD7">
        <w:t xml:space="preserve"> </w:t>
      </w:r>
      <w:proofErr w:type="spellStart"/>
      <w:r w:rsidR="001831BD" w:rsidRPr="00FD68FB">
        <w:rPr>
          <w:i/>
          <w:iCs/>
        </w:rPr>
        <w:t>beel</w:t>
      </w:r>
      <w:proofErr w:type="spellEnd"/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643A2967" w14:textId="77777777" w:rsidTr="001235CA">
        <w:tc>
          <w:tcPr>
            <w:tcW w:w="1998" w:type="dxa"/>
          </w:tcPr>
          <w:p w14:paraId="7C9759A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55580D7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2E08D94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248382B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181DCD73" w14:textId="77777777" w:rsidTr="001235CA">
        <w:tc>
          <w:tcPr>
            <w:tcW w:w="1998" w:type="dxa"/>
          </w:tcPr>
          <w:p w14:paraId="2653317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09E061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95C61F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8282B9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4C4E7355" w14:textId="77777777" w:rsidR="001831BD" w:rsidRPr="00210AD7" w:rsidRDefault="001831BD" w:rsidP="001831BD">
      <w:pPr>
        <w:tabs>
          <w:tab w:val="left" w:pos="2670"/>
        </w:tabs>
      </w:pPr>
    </w:p>
    <w:p w14:paraId="78AB6283" w14:textId="79C2B787" w:rsidR="001831BD" w:rsidRPr="00210AD7" w:rsidRDefault="00FD68FB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>
        <w:t>Application</w:t>
      </w:r>
      <w:r w:rsidR="001831BD" w:rsidRPr="00210AD7">
        <w:t xml:space="preserve"> of urea to </w:t>
      </w:r>
      <w:r>
        <w:t>harvest fish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780E32C3" w14:textId="77777777" w:rsidTr="001235CA">
        <w:tc>
          <w:tcPr>
            <w:tcW w:w="1998" w:type="dxa"/>
          </w:tcPr>
          <w:p w14:paraId="61EF253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2E74737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447F9CE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EB3855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32FEBF7F" w14:textId="77777777" w:rsidTr="001235CA">
        <w:tc>
          <w:tcPr>
            <w:tcW w:w="1998" w:type="dxa"/>
          </w:tcPr>
          <w:p w14:paraId="53BE67D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4AA2667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341C86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DB139A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72054B91" w14:textId="77777777" w:rsidR="001831BD" w:rsidRPr="00210AD7" w:rsidRDefault="001831BD" w:rsidP="001831BD">
      <w:pPr>
        <w:pStyle w:val="ListParagraph"/>
        <w:tabs>
          <w:tab w:val="left" w:pos="2670"/>
        </w:tabs>
        <w:ind w:left="1080"/>
      </w:pPr>
    </w:p>
    <w:p w14:paraId="009EADB2" w14:textId="14D92014" w:rsidR="001831BD" w:rsidRPr="00210AD7" w:rsidRDefault="00DE0590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 w:rsidRPr="00210AD7">
        <w:t xml:space="preserve">Drying </w:t>
      </w:r>
      <w:proofErr w:type="spellStart"/>
      <w:r w:rsidR="001831BD" w:rsidRPr="00FD68FB">
        <w:rPr>
          <w:i/>
          <w:iCs/>
        </w:rPr>
        <w:t>beel</w:t>
      </w:r>
      <w:proofErr w:type="spellEnd"/>
      <w:r w:rsidRPr="00210AD7">
        <w:t xml:space="preserve"> every year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1ED3C3C" w14:textId="77777777" w:rsidTr="001235CA">
        <w:tc>
          <w:tcPr>
            <w:tcW w:w="1998" w:type="dxa"/>
          </w:tcPr>
          <w:p w14:paraId="627A3611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579110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1090141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025F6D3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3BF4633F" w14:textId="77777777" w:rsidTr="001235CA">
        <w:tc>
          <w:tcPr>
            <w:tcW w:w="1998" w:type="dxa"/>
          </w:tcPr>
          <w:p w14:paraId="252C833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7B1E4E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3EA6BC7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D9A1A6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99042B4" w14:textId="77777777" w:rsidR="001831BD" w:rsidRPr="00210AD7" w:rsidRDefault="001831BD" w:rsidP="001831BD">
      <w:pPr>
        <w:tabs>
          <w:tab w:val="left" w:pos="2670"/>
        </w:tabs>
      </w:pPr>
    </w:p>
    <w:p w14:paraId="3DF7DA7E" w14:textId="01A3C691" w:rsidR="001831BD" w:rsidRPr="00210AD7" w:rsidRDefault="00FB4632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>
        <w:t>Absence of</w:t>
      </w:r>
      <w:r w:rsidR="001831BD" w:rsidRPr="00210AD7">
        <w:t xml:space="preserve"> </w:t>
      </w:r>
      <w:r w:rsidR="00DE0590" w:rsidRPr="00210AD7">
        <w:t>fish ranching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3DDC9F89" w14:textId="77777777" w:rsidTr="001235CA">
        <w:tc>
          <w:tcPr>
            <w:tcW w:w="1998" w:type="dxa"/>
          </w:tcPr>
          <w:p w14:paraId="6885E6D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3F6BD5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BCACBF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0E00557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7CE94F92" w14:textId="77777777" w:rsidTr="001235CA">
        <w:tc>
          <w:tcPr>
            <w:tcW w:w="1998" w:type="dxa"/>
          </w:tcPr>
          <w:p w14:paraId="53E11FA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E888EE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7DE2A9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114255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E08209A" w14:textId="77777777" w:rsidR="00F0404D" w:rsidRPr="00210AD7" w:rsidRDefault="00F0404D" w:rsidP="001831BD">
      <w:pPr>
        <w:tabs>
          <w:tab w:val="left" w:pos="2670"/>
        </w:tabs>
      </w:pPr>
    </w:p>
    <w:p w14:paraId="08D78BD7" w14:textId="6AC5457E" w:rsidR="001831BD" w:rsidRPr="00210AD7" w:rsidRDefault="00FB4632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>
        <w:t>Construction of river b</w:t>
      </w:r>
      <w:r w:rsidR="00DE0590" w:rsidRPr="00210AD7">
        <w:t>arrage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664AC842" w14:textId="77777777" w:rsidTr="001235CA">
        <w:tc>
          <w:tcPr>
            <w:tcW w:w="1998" w:type="dxa"/>
          </w:tcPr>
          <w:p w14:paraId="501C6D0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D908388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C12E341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5BA50F5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71ECB36D" w14:textId="77777777" w:rsidTr="001235CA">
        <w:tc>
          <w:tcPr>
            <w:tcW w:w="1998" w:type="dxa"/>
          </w:tcPr>
          <w:p w14:paraId="5DF180A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4E0E64D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2EFDFD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76AA94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0BB980F4" w14:textId="77777777" w:rsidR="001831BD" w:rsidRPr="00210AD7" w:rsidRDefault="001831BD" w:rsidP="001831BD">
      <w:pPr>
        <w:tabs>
          <w:tab w:val="left" w:pos="2670"/>
        </w:tabs>
      </w:pPr>
    </w:p>
    <w:p w14:paraId="6694D905" w14:textId="42913418" w:rsidR="001831BD" w:rsidRPr="00210AD7" w:rsidRDefault="00DE0590" w:rsidP="000E6A68">
      <w:pPr>
        <w:pStyle w:val="ListParagraph"/>
        <w:numPr>
          <w:ilvl w:val="0"/>
          <w:numId w:val="46"/>
        </w:numPr>
        <w:tabs>
          <w:tab w:val="left" w:pos="2670"/>
        </w:tabs>
      </w:pPr>
      <w:r w:rsidRPr="00210AD7">
        <w:t xml:space="preserve">Over </w:t>
      </w:r>
      <w:r w:rsidR="00FB4632">
        <w:t>fishing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66F277AC" w14:textId="77777777" w:rsidTr="001235CA">
        <w:tc>
          <w:tcPr>
            <w:tcW w:w="1998" w:type="dxa"/>
          </w:tcPr>
          <w:p w14:paraId="7756807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4C8C15EC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3531E8C2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56BB352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30DC9FBF" w14:textId="77777777" w:rsidTr="001235CA">
        <w:tc>
          <w:tcPr>
            <w:tcW w:w="1998" w:type="dxa"/>
          </w:tcPr>
          <w:p w14:paraId="7EE5FA44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7BEFB6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4BFDCF6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F8C9FD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7FB2BA82" w14:textId="77777777" w:rsidR="00DE0590" w:rsidRPr="00210AD7" w:rsidRDefault="00DE0590" w:rsidP="00DE0590">
      <w:pPr>
        <w:tabs>
          <w:tab w:val="left" w:pos="2670"/>
        </w:tabs>
      </w:pPr>
    </w:p>
    <w:p w14:paraId="06AA045E" w14:textId="114BEB02" w:rsidR="001831BD" w:rsidRPr="00210AD7" w:rsidRDefault="00FB4632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>
        <w:t>I</w:t>
      </w:r>
      <w:r w:rsidR="00DE0590" w:rsidRPr="00210AD7">
        <w:t xml:space="preserve">ntensification </w:t>
      </w:r>
      <w:r>
        <w:t>of agriculture crops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4E573AE6" w14:textId="77777777" w:rsidTr="001235CA">
        <w:tc>
          <w:tcPr>
            <w:tcW w:w="1998" w:type="dxa"/>
          </w:tcPr>
          <w:p w14:paraId="4376366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29130137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92259F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15E35C43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5EE4BE29" w14:textId="77777777" w:rsidTr="001235CA">
        <w:tc>
          <w:tcPr>
            <w:tcW w:w="1998" w:type="dxa"/>
          </w:tcPr>
          <w:p w14:paraId="037B6B1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0C8FE0B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9C6C2EA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930597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086010E0" w14:textId="288372D6" w:rsidR="001831BD" w:rsidRDefault="001831BD" w:rsidP="001831BD">
      <w:pPr>
        <w:tabs>
          <w:tab w:val="left" w:pos="2670"/>
        </w:tabs>
      </w:pPr>
    </w:p>
    <w:p w14:paraId="55D93DAE" w14:textId="77777777" w:rsidR="00FB4632" w:rsidRPr="00210AD7" w:rsidRDefault="00FB4632" w:rsidP="001831BD">
      <w:pPr>
        <w:tabs>
          <w:tab w:val="left" w:pos="2670"/>
        </w:tabs>
      </w:pPr>
    </w:p>
    <w:p w14:paraId="68741D04" w14:textId="724D00FB" w:rsidR="001831BD" w:rsidRPr="00210AD7" w:rsidRDefault="00FB4632" w:rsidP="001831BD">
      <w:pPr>
        <w:pStyle w:val="ListParagraph"/>
        <w:numPr>
          <w:ilvl w:val="0"/>
          <w:numId w:val="46"/>
        </w:numPr>
        <w:tabs>
          <w:tab w:val="left" w:pos="2670"/>
        </w:tabs>
      </w:pPr>
      <w:r>
        <w:lastRenderedPageBreak/>
        <w:t>Catching b</w:t>
      </w:r>
      <w:r w:rsidR="007339C6" w:rsidRPr="00210AD7">
        <w:t>roodfish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8A6061" w:rsidRPr="00210AD7" w14:paraId="29D9D7A1" w14:textId="77777777" w:rsidTr="001235CA">
        <w:tc>
          <w:tcPr>
            <w:tcW w:w="1998" w:type="dxa"/>
          </w:tcPr>
          <w:p w14:paraId="498A12C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50FEF41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FE819F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638BDE5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8A6061" w:rsidRPr="00210AD7" w14:paraId="4C57ABEB" w14:textId="77777777" w:rsidTr="001235CA">
        <w:tc>
          <w:tcPr>
            <w:tcW w:w="1998" w:type="dxa"/>
          </w:tcPr>
          <w:p w14:paraId="2532025F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A91C9E9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5FBA97E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2A202F0" w14:textId="77777777" w:rsidR="008A6061" w:rsidRPr="00210AD7" w:rsidRDefault="008A6061" w:rsidP="001235CA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2B6E996F" w14:textId="77777777" w:rsidR="00FB4632" w:rsidRDefault="00FB4632" w:rsidP="00FB4632">
      <w:pPr>
        <w:tabs>
          <w:tab w:val="left" w:pos="2670"/>
        </w:tabs>
      </w:pPr>
    </w:p>
    <w:p w14:paraId="7DC72F2A" w14:textId="56872900" w:rsidR="00FB4632" w:rsidRDefault="008D7CBB" w:rsidP="00FB4632">
      <w:pPr>
        <w:pStyle w:val="ListParagraph"/>
        <w:numPr>
          <w:ilvl w:val="0"/>
          <w:numId w:val="44"/>
        </w:numPr>
        <w:tabs>
          <w:tab w:val="left" w:pos="2670"/>
        </w:tabs>
      </w:pPr>
      <w:proofErr w:type="spellStart"/>
      <w:r>
        <w:t>Scocio</w:t>
      </w:r>
      <w:proofErr w:type="spellEnd"/>
      <w:r>
        <w:t>-economic</w:t>
      </w:r>
      <w:r w:rsidR="00FB4632" w:rsidRPr="00210AD7">
        <w:t xml:space="preserve"> cause</w:t>
      </w:r>
    </w:p>
    <w:p w14:paraId="5D696487" w14:textId="77777777" w:rsidR="00FB4632" w:rsidRPr="00210AD7" w:rsidRDefault="00FB4632" w:rsidP="00FB4632">
      <w:pPr>
        <w:pStyle w:val="ListParagraph"/>
        <w:tabs>
          <w:tab w:val="left" w:pos="2670"/>
        </w:tabs>
      </w:pPr>
    </w:p>
    <w:p w14:paraId="2F427C11" w14:textId="14D759D8" w:rsidR="00FB4632" w:rsidRPr="00210AD7" w:rsidRDefault="008D7CBB" w:rsidP="00FB4632">
      <w:pPr>
        <w:pStyle w:val="ListParagraph"/>
        <w:numPr>
          <w:ilvl w:val="0"/>
          <w:numId w:val="47"/>
        </w:numPr>
        <w:tabs>
          <w:tab w:val="left" w:pos="2670"/>
        </w:tabs>
      </w:pPr>
      <w:r>
        <w:t>Age of fishermen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FB4632" w:rsidRPr="00210AD7" w14:paraId="74BBEE5A" w14:textId="77777777" w:rsidTr="00820755">
        <w:tc>
          <w:tcPr>
            <w:tcW w:w="1998" w:type="dxa"/>
          </w:tcPr>
          <w:p w14:paraId="249E56AB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96FA454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7B000BEB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4BD63BAB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FB4632" w:rsidRPr="00210AD7" w14:paraId="1EF6BA6B" w14:textId="77777777" w:rsidTr="00820755">
        <w:tc>
          <w:tcPr>
            <w:tcW w:w="1998" w:type="dxa"/>
          </w:tcPr>
          <w:p w14:paraId="68B3EDBA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9B3DC4C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41746BE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C01DFE1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7A5A6220" w14:textId="77777777" w:rsidR="00FB4632" w:rsidRPr="00210AD7" w:rsidRDefault="00FB4632" w:rsidP="00FB4632">
      <w:pPr>
        <w:pStyle w:val="ListParagraph"/>
        <w:tabs>
          <w:tab w:val="left" w:pos="2670"/>
        </w:tabs>
        <w:ind w:left="1080"/>
      </w:pPr>
    </w:p>
    <w:p w14:paraId="78735BDC" w14:textId="3A14277A" w:rsidR="00FB4632" w:rsidRPr="00210AD7" w:rsidRDefault="008D7CBB" w:rsidP="00FB4632">
      <w:pPr>
        <w:pStyle w:val="ListParagraph"/>
        <w:numPr>
          <w:ilvl w:val="0"/>
          <w:numId w:val="47"/>
        </w:numPr>
        <w:tabs>
          <w:tab w:val="left" w:pos="2670"/>
        </w:tabs>
      </w:pPr>
      <w:r>
        <w:t>Education of fishermen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FB4632" w:rsidRPr="00210AD7" w14:paraId="0AC7706B" w14:textId="77777777" w:rsidTr="00820755">
        <w:tc>
          <w:tcPr>
            <w:tcW w:w="1998" w:type="dxa"/>
          </w:tcPr>
          <w:p w14:paraId="7C97F909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D39C0AF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BA1E180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6C54C2F0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FB4632" w:rsidRPr="00210AD7" w14:paraId="25508769" w14:textId="77777777" w:rsidTr="00820755">
        <w:tc>
          <w:tcPr>
            <w:tcW w:w="1998" w:type="dxa"/>
          </w:tcPr>
          <w:p w14:paraId="20307CD5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F31C78C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33C153B3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AB4CE06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1D6788B6" w14:textId="77777777" w:rsidR="00FB4632" w:rsidRPr="00210AD7" w:rsidRDefault="00FB4632" w:rsidP="00FB4632">
      <w:pPr>
        <w:pStyle w:val="ListParagraph"/>
        <w:tabs>
          <w:tab w:val="left" w:pos="2670"/>
        </w:tabs>
        <w:ind w:left="1080"/>
      </w:pPr>
    </w:p>
    <w:p w14:paraId="27F45F1F" w14:textId="7613C462" w:rsidR="00FB4632" w:rsidRPr="00210AD7" w:rsidRDefault="008D7CBB" w:rsidP="00FB4632">
      <w:pPr>
        <w:pStyle w:val="ListParagraph"/>
        <w:numPr>
          <w:ilvl w:val="0"/>
          <w:numId w:val="47"/>
        </w:numPr>
        <w:tabs>
          <w:tab w:val="left" w:pos="2670"/>
        </w:tabs>
      </w:pPr>
      <w:r>
        <w:t>Experiences in fishing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98"/>
        <w:gridCol w:w="2160"/>
        <w:gridCol w:w="2250"/>
        <w:gridCol w:w="2250"/>
      </w:tblGrid>
      <w:tr w:rsidR="00FB4632" w:rsidRPr="00210AD7" w14:paraId="6A674ECF" w14:textId="77777777" w:rsidTr="00820755">
        <w:tc>
          <w:tcPr>
            <w:tcW w:w="1998" w:type="dxa"/>
          </w:tcPr>
          <w:p w14:paraId="64F1FA28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3216BED4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2DA38CE1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7660609D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  <w:r w:rsidRPr="00210AD7">
              <w:rPr>
                <w:sz w:val="24"/>
                <w:szCs w:val="24"/>
              </w:rPr>
              <w:t>4</w:t>
            </w:r>
          </w:p>
        </w:tc>
      </w:tr>
      <w:tr w:rsidR="00FB4632" w:rsidRPr="00210AD7" w14:paraId="4BC50F59" w14:textId="77777777" w:rsidTr="00820755">
        <w:tc>
          <w:tcPr>
            <w:tcW w:w="1998" w:type="dxa"/>
          </w:tcPr>
          <w:p w14:paraId="18474B12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217AC49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1392F94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9E33069" w14:textId="77777777" w:rsidR="00FB4632" w:rsidRPr="00210AD7" w:rsidRDefault="00FB4632" w:rsidP="00820755">
            <w:pPr>
              <w:pStyle w:val="ListParagraph"/>
              <w:tabs>
                <w:tab w:val="left" w:pos="2670"/>
              </w:tabs>
              <w:ind w:left="0"/>
              <w:rPr>
                <w:sz w:val="24"/>
                <w:szCs w:val="24"/>
              </w:rPr>
            </w:pPr>
          </w:p>
        </w:tc>
      </w:tr>
    </w:tbl>
    <w:p w14:paraId="5A6B4497" w14:textId="77777777" w:rsidR="004E0C83" w:rsidRPr="00210AD7" w:rsidRDefault="004E0C83" w:rsidP="004E0C83">
      <w:pPr>
        <w:pStyle w:val="ListParagraph"/>
        <w:tabs>
          <w:tab w:val="left" w:pos="2670"/>
        </w:tabs>
        <w:ind w:left="1080"/>
      </w:pPr>
    </w:p>
    <w:sectPr w:rsidR="004E0C83" w:rsidRPr="00210AD7" w:rsidSect="004E0C83">
      <w:pgSz w:w="11906" w:h="16838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8E6C31" w14:textId="77777777" w:rsidR="00245618" w:rsidRDefault="00245618" w:rsidP="00AD51BE">
      <w:r>
        <w:separator/>
      </w:r>
    </w:p>
  </w:endnote>
  <w:endnote w:type="continuationSeparator" w:id="0">
    <w:p w14:paraId="344B180F" w14:textId="77777777" w:rsidR="00245618" w:rsidRDefault="00245618" w:rsidP="00AD5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1275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9B24D" w14:textId="69C5AEE0" w:rsidR="00D86E50" w:rsidRDefault="00D86E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70305B" w14:textId="03D863CF" w:rsidR="00B21E67" w:rsidRPr="0017590C" w:rsidRDefault="00B21E67" w:rsidP="000C274B">
    <w:pPr>
      <w:pStyle w:val="Footer"/>
      <w:rPr>
        <w:rFonts w:ascii="Verdana" w:hAnsi="Verdana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9D093" w14:textId="77777777" w:rsidR="00245618" w:rsidRDefault="00245618" w:rsidP="00AD51BE">
      <w:r>
        <w:separator/>
      </w:r>
    </w:p>
  </w:footnote>
  <w:footnote w:type="continuationSeparator" w:id="0">
    <w:p w14:paraId="4E65DE6C" w14:textId="77777777" w:rsidR="00245618" w:rsidRDefault="00245618" w:rsidP="00AD5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45850"/>
    <w:multiLevelType w:val="hybridMultilevel"/>
    <w:tmpl w:val="43E8A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D3EB8"/>
    <w:multiLevelType w:val="hybridMultilevel"/>
    <w:tmpl w:val="519C5F4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5B09"/>
    <w:multiLevelType w:val="hybridMultilevel"/>
    <w:tmpl w:val="058E68FC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50954"/>
    <w:multiLevelType w:val="hybridMultilevel"/>
    <w:tmpl w:val="989E5BBE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E32F3"/>
    <w:multiLevelType w:val="hybridMultilevel"/>
    <w:tmpl w:val="4AAE80BE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7F407C"/>
    <w:multiLevelType w:val="hybridMultilevel"/>
    <w:tmpl w:val="EB0CAA62"/>
    <w:lvl w:ilvl="0" w:tplc="9D24DC9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FC1099"/>
    <w:multiLevelType w:val="hybridMultilevel"/>
    <w:tmpl w:val="6B726F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65C59"/>
    <w:multiLevelType w:val="hybridMultilevel"/>
    <w:tmpl w:val="EB0CAA62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E021B6"/>
    <w:multiLevelType w:val="hybridMultilevel"/>
    <w:tmpl w:val="383247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B27808"/>
    <w:multiLevelType w:val="hybridMultilevel"/>
    <w:tmpl w:val="FDAA3040"/>
    <w:lvl w:ilvl="0" w:tplc="7AAC88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A3F2A9B"/>
    <w:multiLevelType w:val="hybridMultilevel"/>
    <w:tmpl w:val="E342064E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B75FB7"/>
    <w:multiLevelType w:val="hybridMultilevel"/>
    <w:tmpl w:val="068EADA6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D1E8E"/>
    <w:multiLevelType w:val="hybridMultilevel"/>
    <w:tmpl w:val="B2FE3A26"/>
    <w:lvl w:ilvl="0" w:tplc="BF14E63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986DFB"/>
    <w:multiLevelType w:val="hybridMultilevel"/>
    <w:tmpl w:val="24868EC2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AE211D"/>
    <w:multiLevelType w:val="hybridMultilevel"/>
    <w:tmpl w:val="CDE8C61C"/>
    <w:lvl w:ilvl="0" w:tplc="2864076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33404EF"/>
    <w:multiLevelType w:val="hybridMultilevel"/>
    <w:tmpl w:val="8FA67EF4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864CA"/>
    <w:multiLevelType w:val="hybridMultilevel"/>
    <w:tmpl w:val="E5D81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16320"/>
    <w:multiLevelType w:val="hybridMultilevel"/>
    <w:tmpl w:val="7CCABF1C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DE0DF2"/>
    <w:multiLevelType w:val="hybridMultilevel"/>
    <w:tmpl w:val="EB0CAA62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C16AC"/>
    <w:multiLevelType w:val="hybridMultilevel"/>
    <w:tmpl w:val="BCB2785A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8F28A8"/>
    <w:multiLevelType w:val="hybridMultilevel"/>
    <w:tmpl w:val="A9F0E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465224"/>
    <w:multiLevelType w:val="hybridMultilevel"/>
    <w:tmpl w:val="2A848F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861E5"/>
    <w:multiLevelType w:val="hybridMultilevel"/>
    <w:tmpl w:val="E1DA1794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DA1D3F"/>
    <w:multiLevelType w:val="hybridMultilevel"/>
    <w:tmpl w:val="22C41170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056DF2"/>
    <w:multiLevelType w:val="hybridMultilevel"/>
    <w:tmpl w:val="C4544AD4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7402B3"/>
    <w:multiLevelType w:val="hybridMultilevel"/>
    <w:tmpl w:val="6366D674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DC067B"/>
    <w:multiLevelType w:val="hybridMultilevel"/>
    <w:tmpl w:val="887807E4"/>
    <w:lvl w:ilvl="0" w:tplc="373A2E08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  <w:i w:val="0"/>
        <w:iCs/>
        <w:sz w:val="22"/>
        <w:szCs w:val="22"/>
      </w:rPr>
    </w:lvl>
    <w:lvl w:ilvl="1" w:tplc="2AB0013E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893CD9"/>
    <w:multiLevelType w:val="hybridMultilevel"/>
    <w:tmpl w:val="09A8B160"/>
    <w:lvl w:ilvl="0" w:tplc="C95693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8F56E93"/>
    <w:multiLevelType w:val="hybridMultilevel"/>
    <w:tmpl w:val="E1144D2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90357C"/>
    <w:multiLevelType w:val="hybridMultilevel"/>
    <w:tmpl w:val="8C68F47C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5371B8"/>
    <w:multiLevelType w:val="hybridMultilevel"/>
    <w:tmpl w:val="989E5BBE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5508A7"/>
    <w:multiLevelType w:val="hybridMultilevel"/>
    <w:tmpl w:val="39EEE3B6"/>
    <w:lvl w:ilvl="0" w:tplc="C2081F46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9D4F1C"/>
    <w:multiLevelType w:val="hybridMultilevel"/>
    <w:tmpl w:val="68DACFA2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D57804"/>
    <w:multiLevelType w:val="hybridMultilevel"/>
    <w:tmpl w:val="3C8E9A86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7F6990"/>
    <w:multiLevelType w:val="hybridMultilevel"/>
    <w:tmpl w:val="59D83306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910E1E"/>
    <w:multiLevelType w:val="hybridMultilevel"/>
    <w:tmpl w:val="3BDE4416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526A0"/>
    <w:multiLevelType w:val="hybridMultilevel"/>
    <w:tmpl w:val="61A20064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646A57"/>
    <w:multiLevelType w:val="hybridMultilevel"/>
    <w:tmpl w:val="56DA7104"/>
    <w:lvl w:ilvl="0" w:tplc="04AA3760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3A10B5"/>
    <w:multiLevelType w:val="hybridMultilevel"/>
    <w:tmpl w:val="A280A0F6"/>
    <w:lvl w:ilvl="0" w:tplc="68166FD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FA34B5"/>
    <w:multiLevelType w:val="hybridMultilevel"/>
    <w:tmpl w:val="5DC60A9A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FB1757"/>
    <w:multiLevelType w:val="hybridMultilevel"/>
    <w:tmpl w:val="702E26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DC3C07"/>
    <w:multiLevelType w:val="hybridMultilevel"/>
    <w:tmpl w:val="DFEE2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A00399"/>
    <w:multiLevelType w:val="hybridMultilevel"/>
    <w:tmpl w:val="68DACFA2"/>
    <w:lvl w:ilvl="0" w:tplc="9D24DC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8F50E7"/>
    <w:multiLevelType w:val="hybridMultilevel"/>
    <w:tmpl w:val="0E6E06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D33CA0"/>
    <w:multiLevelType w:val="hybridMultilevel"/>
    <w:tmpl w:val="01987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674EC0"/>
    <w:multiLevelType w:val="hybridMultilevel"/>
    <w:tmpl w:val="05640F1E"/>
    <w:lvl w:ilvl="0" w:tplc="5CF45D1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96F658B"/>
    <w:multiLevelType w:val="hybridMultilevel"/>
    <w:tmpl w:val="8354B37C"/>
    <w:lvl w:ilvl="0" w:tplc="373A2E08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  <w:i w:val="0"/>
        <w:iCs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28"/>
  </w:num>
  <w:num w:numId="4">
    <w:abstractNumId w:val="46"/>
  </w:num>
  <w:num w:numId="5">
    <w:abstractNumId w:val="31"/>
  </w:num>
  <w:num w:numId="6">
    <w:abstractNumId w:val="37"/>
  </w:num>
  <w:num w:numId="7">
    <w:abstractNumId w:val="26"/>
  </w:num>
  <w:num w:numId="8">
    <w:abstractNumId w:val="38"/>
  </w:num>
  <w:num w:numId="9">
    <w:abstractNumId w:val="43"/>
  </w:num>
  <w:num w:numId="10">
    <w:abstractNumId w:val="16"/>
  </w:num>
  <w:num w:numId="11">
    <w:abstractNumId w:val="7"/>
  </w:num>
  <w:num w:numId="12">
    <w:abstractNumId w:val="21"/>
  </w:num>
  <w:num w:numId="13">
    <w:abstractNumId w:val="41"/>
  </w:num>
  <w:num w:numId="14">
    <w:abstractNumId w:val="0"/>
  </w:num>
  <w:num w:numId="15">
    <w:abstractNumId w:val="40"/>
  </w:num>
  <w:num w:numId="16">
    <w:abstractNumId w:val="8"/>
  </w:num>
  <w:num w:numId="17">
    <w:abstractNumId w:val="44"/>
  </w:num>
  <w:num w:numId="18">
    <w:abstractNumId w:val="19"/>
  </w:num>
  <w:num w:numId="19">
    <w:abstractNumId w:val="22"/>
  </w:num>
  <w:num w:numId="20">
    <w:abstractNumId w:val="30"/>
  </w:num>
  <w:num w:numId="21">
    <w:abstractNumId w:val="3"/>
  </w:num>
  <w:num w:numId="22">
    <w:abstractNumId w:val="23"/>
  </w:num>
  <w:num w:numId="23">
    <w:abstractNumId w:val="35"/>
  </w:num>
  <w:num w:numId="24">
    <w:abstractNumId w:val="42"/>
  </w:num>
  <w:num w:numId="25">
    <w:abstractNumId w:val="32"/>
  </w:num>
  <w:num w:numId="26">
    <w:abstractNumId w:val="36"/>
  </w:num>
  <w:num w:numId="27">
    <w:abstractNumId w:val="10"/>
  </w:num>
  <w:num w:numId="28">
    <w:abstractNumId w:val="17"/>
  </w:num>
  <w:num w:numId="29">
    <w:abstractNumId w:val="33"/>
  </w:num>
  <w:num w:numId="30">
    <w:abstractNumId w:val="13"/>
  </w:num>
  <w:num w:numId="31">
    <w:abstractNumId w:val="11"/>
  </w:num>
  <w:num w:numId="32">
    <w:abstractNumId w:val="34"/>
  </w:num>
  <w:num w:numId="33">
    <w:abstractNumId w:val="2"/>
  </w:num>
  <w:num w:numId="34">
    <w:abstractNumId w:val="39"/>
  </w:num>
  <w:num w:numId="35">
    <w:abstractNumId w:val="29"/>
  </w:num>
  <w:num w:numId="36">
    <w:abstractNumId w:val="4"/>
  </w:num>
  <w:num w:numId="37">
    <w:abstractNumId w:val="24"/>
  </w:num>
  <w:num w:numId="38">
    <w:abstractNumId w:val="25"/>
  </w:num>
  <w:num w:numId="39">
    <w:abstractNumId w:val="15"/>
  </w:num>
  <w:num w:numId="40">
    <w:abstractNumId w:val="14"/>
  </w:num>
  <w:num w:numId="41">
    <w:abstractNumId w:val="45"/>
  </w:num>
  <w:num w:numId="42">
    <w:abstractNumId w:val="5"/>
  </w:num>
  <w:num w:numId="43">
    <w:abstractNumId w:val="18"/>
  </w:num>
  <w:num w:numId="44">
    <w:abstractNumId w:val="20"/>
  </w:num>
  <w:num w:numId="45">
    <w:abstractNumId w:val="12"/>
  </w:num>
  <w:num w:numId="46">
    <w:abstractNumId w:val="27"/>
  </w:num>
  <w:num w:numId="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51BE"/>
    <w:rsid w:val="00001BCC"/>
    <w:rsid w:val="000065CE"/>
    <w:rsid w:val="00006A11"/>
    <w:rsid w:val="00007FBF"/>
    <w:rsid w:val="00012C02"/>
    <w:rsid w:val="00013AA6"/>
    <w:rsid w:val="00017EB3"/>
    <w:rsid w:val="00017EC1"/>
    <w:rsid w:val="00017EF1"/>
    <w:rsid w:val="00021A32"/>
    <w:rsid w:val="00021C4A"/>
    <w:rsid w:val="0002240B"/>
    <w:rsid w:val="00023AC3"/>
    <w:rsid w:val="000312ED"/>
    <w:rsid w:val="000313A6"/>
    <w:rsid w:val="00034286"/>
    <w:rsid w:val="00035643"/>
    <w:rsid w:val="000378E5"/>
    <w:rsid w:val="00040229"/>
    <w:rsid w:val="000423C9"/>
    <w:rsid w:val="000426E5"/>
    <w:rsid w:val="00043F99"/>
    <w:rsid w:val="00044483"/>
    <w:rsid w:val="00044710"/>
    <w:rsid w:val="00045858"/>
    <w:rsid w:val="00047BD6"/>
    <w:rsid w:val="00050E4C"/>
    <w:rsid w:val="0005162F"/>
    <w:rsid w:val="00051E98"/>
    <w:rsid w:val="00052323"/>
    <w:rsid w:val="00052A37"/>
    <w:rsid w:val="00054365"/>
    <w:rsid w:val="0005543C"/>
    <w:rsid w:val="00062096"/>
    <w:rsid w:val="00062266"/>
    <w:rsid w:val="00065F90"/>
    <w:rsid w:val="000703D1"/>
    <w:rsid w:val="000758FE"/>
    <w:rsid w:val="00077A2F"/>
    <w:rsid w:val="000842ED"/>
    <w:rsid w:val="00085042"/>
    <w:rsid w:val="00087662"/>
    <w:rsid w:val="000907DA"/>
    <w:rsid w:val="00093356"/>
    <w:rsid w:val="00093E5A"/>
    <w:rsid w:val="00094FD2"/>
    <w:rsid w:val="00095D19"/>
    <w:rsid w:val="00097B7D"/>
    <w:rsid w:val="00097E04"/>
    <w:rsid w:val="000A04E3"/>
    <w:rsid w:val="000A3616"/>
    <w:rsid w:val="000A39B1"/>
    <w:rsid w:val="000B05B6"/>
    <w:rsid w:val="000B06F0"/>
    <w:rsid w:val="000B76D8"/>
    <w:rsid w:val="000C12D0"/>
    <w:rsid w:val="000C2394"/>
    <w:rsid w:val="000C274B"/>
    <w:rsid w:val="000C57A0"/>
    <w:rsid w:val="000E1EAE"/>
    <w:rsid w:val="000E28CE"/>
    <w:rsid w:val="000E2EA2"/>
    <w:rsid w:val="000E3F26"/>
    <w:rsid w:val="000E44C2"/>
    <w:rsid w:val="000E4F86"/>
    <w:rsid w:val="000E6408"/>
    <w:rsid w:val="000E6A68"/>
    <w:rsid w:val="000F05D9"/>
    <w:rsid w:val="000F0B29"/>
    <w:rsid w:val="000F2487"/>
    <w:rsid w:val="000F35C1"/>
    <w:rsid w:val="000F6C5B"/>
    <w:rsid w:val="0010145A"/>
    <w:rsid w:val="00101EEE"/>
    <w:rsid w:val="00102030"/>
    <w:rsid w:val="001028CD"/>
    <w:rsid w:val="00105022"/>
    <w:rsid w:val="001052B0"/>
    <w:rsid w:val="00105559"/>
    <w:rsid w:val="001072F9"/>
    <w:rsid w:val="00107390"/>
    <w:rsid w:val="00110AAB"/>
    <w:rsid w:val="00112F4A"/>
    <w:rsid w:val="00114CC2"/>
    <w:rsid w:val="001228C4"/>
    <w:rsid w:val="0013053E"/>
    <w:rsid w:val="00132694"/>
    <w:rsid w:val="00133DB0"/>
    <w:rsid w:val="0013431D"/>
    <w:rsid w:val="001407DF"/>
    <w:rsid w:val="00140BFE"/>
    <w:rsid w:val="0014372D"/>
    <w:rsid w:val="00143F0C"/>
    <w:rsid w:val="00146FFA"/>
    <w:rsid w:val="0014768E"/>
    <w:rsid w:val="00153025"/>
    <w:rsid w:val="00155DBB"/>
    <w:rsid w:val="00156622"/>
    <w:rsid w:val="001601E0"/>
    <w:rsid w:val="00160DE5"/>
    <w:rsid w:val="0016133B"/>
    <w:rsid w:val="0016302D"/>
    <w:rsid w:val="001658FC"/>
    <w:rsid w:val="00170041"/>
    <w:rsid w:val="0017083A"/>
    <w:rsid w:val="001712E5"/>
    <w:rsid w:val="00173B9F"/>
    <w:rsid w:val="0017590C"/>
    <w:rsid w:val="001761F5"/>
    <w:rsid w:val="001808CA"/>
    <w:rsid w:val="00180DE1"/>
    <w:rsid w:val="00181FE7"/>
    <w:rsid w:val="001831BD"/>
    <w:rsid w:val="00183505"/>
    <w:rsid w:val="001839A5"/>
    <w:rsid w:val="00184644"/>
    <w:rsid w:val="00185A95"/>
    <w:rsid w:val="00187FA4"/>
    <w:rsid w:val="00192F67"/>
    <w:rsid w:val="00193B81"/>
    <w:rsid w:val="00193BCB"/>
    <w:rsid w:val="00194D03"/>
    <w:rsid w:val="0019507A"/>
    <w:rsid w:val="0019595B"/>
    <w:rsid w:val="00195B6B"/>
    <w:rsid w:val="00195BF4"/>
    <w:rsid w:val="00196ED0"/>
    <w:rsid w:val="00196FFB"/>
    <w:rsid w:val="00197726"/>
    <w:rsid w:val="001A1BB9"/>
    <w:rsid w:val="001A34D7"/>
    <w:rsid w:val="001A6438"/>
    <w:rsid w:val="001A78D1"/>
    <w:rsid w:val="001B1AE6"/>
    <w:rsid w:val="001B2166"/>
    <w:rsid w:val="001B3109"/>
    <w:rsid w:val="001B3A0F"/>
    <w:rsid w:val="001B4901"/>
    <w:rsid w:val="001B58D8"/>
    <w:rsid w:val="001B6129"/>
    <w:rsid w:val="001B6D5A"/>
    <w:rsid w:val="001B6F81"/>
    <w:rsid w:val="001C025B"/>
    <w:rsid w:val="001C0DFF"/>
    <w:rsid w:val="001C3164"/>
    <w:rsid w:val="001C48A3"/>
    <w:rsid w:val="001C6EA7"/>
    <w:rsid w:val="001D1763"/>
    <w:rsid w:val="001D1D4C"/>
    <w:rsid w:val="001D311C"/>
    <w:rsid w:val="001D5DD9"/>
    <w:rsid w:val="001E0093"/>
    <w:rsid w:val="001E0A26"/>
    <w:rsid w:val="001E216C"/>
    <w:rsid w:val="001E31FD"/>
    <w:rsid w:val="001E5DC2"/>
    <w:rsid w:val="001E5F55"/>
    <w:rsid w:val="001E6E7B"/>
    <w:rsid w:val="001E6F12"/>
    <w:rsid w:val="001F42C5"/>
    <w:rsid w:val="001F42F4"/>
    <w:rsid w:val="001F4923"/>
    <w:rsid w:val="001F64DB"/>
    <w:rsid w:val="001F6DAC"/>
    <w:rsid w:val="0020288A"/>
    <w:rsid w:val="00203764"/>
    <w:rsid w:val="00203BA3"/>
    <w:rsid w:val="002102F0"/>
    <w:rsid w:val="002108CD"/>
    <w:rsid w:val="00210AD7"/>
    <w:rsid w:val="0021136D"/>
    <w:rsid w:val="002114D6"/>
    <w:rsid w:val="00211BED"/>
    <w:rsid w:val="00214E11"/>
    <w:rsid w:val="00216966"/>
    <w:rsid w:val="002170A9"/>
    <w:rsid w:val="002225DA"/>
    <w:rsid w:val="002232F5"/>
    <w:rsid w:val="002240D2"/>
    <w:rsid w:val="002257EC"/>
    <w:rsid w:val="00226437"/>
    <w:rsid w:val="00232699"/>
    <w:rsid w:val="002336E5"/>
    <w:rsid w:val="00237281"/>
    <w:rsid w:val="00240C80"/>
    <w:rsid w:val="00242785"/>
    <w:rsid w:val="002430CE"/>
    <w:rsid w:val="0024546B"/>
    <w:rsid w:val="00245618"/>
    <w:rsid w:val="002458AF"/>
    <w:rsid w:val="002460BB"/>
    <w:rsid w:val="00250105"/>
    <w:rsid w:val="002563DA"/>
    <w:rsid w:val="00257A17"/>
    <w:rsid w:val="00257BCD"/>
    <w:rsid w:val="00257CAD"/>
    <w:rsid w:val="002608AC"/>
    <w:rsid w:val="002622BF"/>
    <w:rsid w:val="0027122A"/>
    <w:rsid w:val="00271670"/>
    <w:rsid w:val="002717EA"/>
    <w:rsid w:val="00272907"/>
    <w:rsid w:val="00276E98"/>
    <w:rsid w:val="00277C09"/>
    <w:rsid w:val="002814AB"/>
    <w:rsid w:val="002817DD"/>
    <w:rsid w:val="00286105"/>
    <w:rsid w:val="002879D7"/>
    <w:rsid w:val="00292035"/>
    <w:rsid w:val="0029346B"/>
    <w:rsid w:val="00293C8D"/>
    <w:rsid w:val="002942CC"/>
    <w:rsid w:val="00295A46"/>
    <w:rsid w:val="00295C2D"/>
    <w:rsid w:val="00296C0B"/>
    <w:rsid w:val="00296E0D"/>
    <w:rsid w:val="002979B3"/>
    <w:rsid w:val="002A2193"/>
    <w:rsid w:val="002A4BF1"/>
    <w:rsid w:val="002A4D3B"/>
    <w:rsid w:val="002A6236"/>
    <w:rsid w:val="002B048F"/>
    <w:rsid w:val="002B4ED0"/>
    <w:rsid w:val="002B50FD"/>
    <w:rsid w:val="002B6440"/>
    <w:rsid w:val="002B7862"/>
    <w:rsid w:val="002C12E0"/>
    <w:rsid w:val="002C32FF"/>
    <w:rsid w:val="002C365A"/>
    <w:rsid w:val="002C3F10"/>
    <w:rsid w:val="002C43AC"/>
    <w:rsid w:val="002C5047"/>
    <w:rsid w:val="002C526D"/>
    <w:rsid w:val="002D1493"/>
    <w:rsid w:val="002D16E4"/>
    <w:rsid w:val="002D2180"/>
    <w:rsid w:val="002D4F2E"/>
    <w:rsid w:val="002D5E23"/>
    <w:rsid w:val="002D7207"/>
    <w:rsid w:val="002E0EEA"/>
    <w:rsid w:val="002E15D6"/>
    <w:rsid w:val="002E1CEC"/>
    <w:rsid w:val="002E208A"/>
    <w:rsid w:val="002E2543"/>
    <w:rsid w:val="002E27B1"/>
    <w:rsid w:val="002E3FC8"/>
    <w:rsid w:val="002E4A3A"/>
    <w:rsid w:val="002E6C99"/>
    <w:rsid w:val="002E718D"/>
    <w:rsid w:val="002E73B2"/>
    <w:rsid w:val="002F137C"/>
    <w:rsid w:val="002F4CAD"/>
    <w:rsid w:val="002F615A"/>
    <w:rsid w:val="002F61E3"/>
    <w:rsid w:val="002F7211"/>
    <w:rsid w:val="0030016A"/>
    <w:rsid w:val="00301A2F"/>
    <w:rsid w:val="003026B7"/>
    <w:rsid w:val="00304783"/>
    <w:rsid w:val="00304F34"/>
    <w:rsid w:val="00307019"/>
    <w:rsid w:val="00307188"/>
    <w:rsid w:val="00310290"/>
    <w:rsid w:val="00310711"/>
    <w:rsid w:val="00310B8A"/>
    <w:rsid w:val="00317D96"/>
    <w:rsid w:val="003260F4"/>
    <w:rsid w:val="00332F8F"/>
    <w:rsid w:val="00333159"/>
    <w:rsid w:val="003358B2"/>
    <w:rsid w:val="00335FDE"/>
    <w:rsid w:val="00337932"/>
    <w:rsid w:val="003379D9"/>
    <w:rsid w:val="00337C03"/>
    <w:rsid w:val="0034023A"/>
    <w:rsid w:val="00341DFC"/>
    <w:rsid w:val="00342ACB"/>
    <w:rsid w:val="00346E2E"/>
    <w:rsid w:val="00347448"/>
    <w:rsid w:val="00347AD9"/>
    <w:rsid w:val="0035073F"/>
    <w:rsid w:val="003518F8"/>
    <w:rsid w:val="00351A69"/>
    <w:rsid w:val="00354706"/>
    <w:rsid w:val="00355AFB"/>
    <w:rsid w:val="00356AD0"/>
    <w:rsid w:val="00361D38"/>
    <w:rsid w:val="00362515"/>
    <w:rsid w:val="003634F2"/>
    <w:rsid w:val="00363B4D"/>
    <w:rsid w:val="00365D9C"/>
    <w:rsid w:val="00370454"/>
    <w:rsid w:val="00372B51"/>
    <w:rsid w:val="00377801"/>
    <w:rsid w:val="00377BF7"/>
    <w:rsid w:val="00380884"/>
    <w:rsid w:val="003817EC"/>
    <w:rsid w:val="003851C6"/>
    <w:rsid w:val="003871F1"/>
    <w:rsid w:val="00391F8F"/>
    <w:rsid w:val="003947F1"/>
    <w:rsid w:val="00394E28"/>
    <w:rsid w:val="0039504B"/>
    <w:rsid w:val="003A08A1"/>
    <w:rsid w:val="003A0AB5"/>
    <w:rsid w:val="003B055D"/>
    <w:rsid w:val="003B09AD"/>
    <w:rsid w:val="003B44ED"/>
    <w:rsid w:val="003B5751"/>
    <w:rsid w:val="003B60F3"/>
    <w:rsid w:val="003B7804"/>
    <w:rsid w:val="003C0067"/>
    <w:rsid w:val="003C0C6A"/>
    <w:rsid w:val="003C30F4"/>
    <w:rsid w:val="003C5637"/>
    <w:rsid w:val="003C5BB5"/>
    <w:rsid w:val="003C5C41"/>
    <w:rsid w:val="003C7927"/>
    <w:rsid w:val="003D1B62"/>
    <w:rsid w:val="003D233B"/>
    <w:rsid w:val="003D2682"/>
    <w:rsid w:val="003D68C5"/>
    <w:rsid w:val="003D6CB7"/>
    <w:rsid w:val="003D7F06"/>
    <w:rsid w:val="003E1785"/>
    <w:rsid w:val="003E1DA0"/>
    <w:rsid w:val="003E1E79"/>
    <w:rsid w:val="003E3B74"/>
    <w:rsid w:val="003E7303"/>
    <w:rsid w:val="003F4047"/>
    <w:rsid w:val="003F4153"/>
    <w:rsid w:val="003F4B17"/>
    <w:rsid w:val="003F574F"/>
    <w:rsid w:val="003F6CA3"/>
    <w:rsid w:val="003F6FAC"/>
    <w:rsid w:val="003F7AFB"/>
    <w:rsid w:val="0040040C"/>
    <w:rsid w:val="00401EC2"/>
    <w:rsid w:val="00402BCF"/>
    <w:rsid w:val="004033F0"/>
    <w:rsid w:val="004036D7"/>
    <w:rsid w:val="00403F74"/>
    <w:rsid w:val="004040CD"/>
    <w:rsid w:val="00404FAD"/>
    <w:rsid w:val="00405475"/>
    <w:rsid w:val="00405BB8"/>
    <w:rsid w:val="004113F7"/>
    <w:rsid w:val="0041291E"/>
    <w:rsid w:val="00413F3E"/>
    <w:rsid w:val="0041472D"/>
    <w:rsid w:val="00414967"/>
    <w:rsid w:val="004164C3"/>
    <w:rsid w:val="00417DA5"/>
    <w:rsid w:val="0042116A"/>
    <w:rsid w:val="004216E7"/>
    <w:rsid w:val="00421A15"/>
    <w:rsid w:val="004228AB"/>
    <w:rsid w:val="004233A2"/>
    <w:rsid w:val="00423E1C"/>
    <w:rsid w:val="00423ED1"/>
    <w:rsid w:val="00424D26"/>
    <w:rsid w:val="00431A41"/>
    <w:rsid w:val="0043223F"/>
    <w:rsid w:val="00432E67"/>
    <w:rsid w:val="00434518"/>
    <w:rsid w:val="004355A2"/>
    <w:rsid w:val="004425AE"/>
    <w:rsid w:val="004428C5"/>
    <w:rsid w:val="004467D6"/>
    <w:rsid w:val="0044783B"/>
    <w:rsid w:val="0045224D"/>
    <w:rsid w:val="00452EB7"/>
    <w:rsid w:val="0045492C"/>
    <w:rsid w:val="00455035"/>
    <w:rsid w:val="004554B4"/>
    <w:rsid w:val="004568E4"/>
    <w:rsid w:val="00461605"/>
    <w:rsid w:val="00462E29"/>
    <w:rsid w:val="00464685"/>
    <w:rsid w:val="00466B0C"/>
    <w:rsid w:val="00466C0C"/>
    <w:rsid w:val="00470277"/>
    <w:rsid w:val="004707E4"/>
    <w:rsid w:val="00472876"/>
    <w:rsid w:val="00472AAA"/>
    <w:rsid w:val="004731E2"/>
    <w:rsid w:val="00476049"/>
    <w:rsid w:val="00476DE0"/>
    <w:rsid w:val="00480D5F"/>
    <w:rsid w:val="004818C0"/>
    <w:rsid w:val="00482B50"/>
    <w:rsid w:val="00482FA2"/>
    <w:rsid w:val="00484540"/>
    <w:rsid w:val="004857D7"/>
    <w:rsid w:val="00486318"/>
    <w:rsid w:val="0048654A"/>
    <w:rsid w:val="004878E5"/>
    <w:rsid w:val="00491693"/>
    <w:rsid w:val="00494731"/>
    <w:rsid w:val="0049627E"/>
    <w:rsid w:val="004977FA"/>
    <w:rsid w:val="004A125D"/>
    <w:rsid w:val="004A4609"/>
    <w:rsid w:val="004A6FC3"/>
    <w:rsid w:val="004B0571"/>
    <w:rsid w:val="004B0747"/>
    <w:rsid w:val="004B20E2"/>
    <w:rsid w:val="004B36D8"/>
    <w:rsid w:val="004B55A3"/>
    <w:rsid w:val="004C1B36"/>
    <w:rsid w:val="004C35E6"/>
    <w:rsid w:val="004C5A2D"/>
    <w:rsid w:val="004C5F67"/>
    <w:rsid w:val="004C6CF2"/>
    <w:rsid w:val="004C71D9"/>
    <w:rsid w:val="004D1F37"/>
    <w:rsid w:val="004D362E"/>
    <w:rsid w:val="004D571D"/>
    <w:rsid w:val="004D5C85"/>
    <w:rsid w:val="004D6E41"/>
    <w:rsid w:val="004E0C83"/>
    <w:rsid w:val="004E48E1"/>
    <w:rsid w:val="004E6F56"/>
    <w:rsid w:val="004E7515"/>
    <w:rsid w:val="004E7C09"/>
    <w:rsid w:val="004F0CCD"/>
    <w:rsid w:val="004F1CAF"/>
    <w:rsid w:val="004F477E"/>
    <w:rsid w:val="004F56D2"/>
    <w:rsid w:val="004F6333"/>
    <w:rsid w:val="004F7EFB"/>
    <w:rsid w:val="00500C8A"/>
    <w:rsid w:val="005024A9"/>
    <w:rsid w:val="005025B7"/>
    <w:rsid w:val="0050367A"/>
    <w:rsid w:val="00505639"/>
    <w:rsid w:val="00505D06"/>
    <w:rsid w:val="00506270"/>
    <w:rsid w:val="00507093"/>
    <w:rsid w:val="0051197B"/>
    <w:rsid w:val="00512FE1"/>
    <w:rsid w:val="00513B0B"/>
    <w:rsid w:val="005155DF"/>
    <w:rsid w:val="00520CB7"/>
    <w:rsid w:val="00520F7B"/>
    <w:rsid w:val="00523750"/>
    <w:rsid w:val="00530FB9"/>
    <w:rsid w:val="005322F3"/>
    <w:rsid w:val="005325A5"/>
    <w:rsid w:val="00534CCE"/>
    <w:rsid w:val="00535279"/>
    <w:rsid w:val="00535CD9"/>
    <w:rsid w:val="005369CB"/>
    <w:rsid w:val="00540074"/>
    <w:rsid w:val="005450B9"/>
    <w:rsid w:val="00545E50"/>
    <w:rsid w:val="00545F03"/>
    <w:rsid w:val="00551F9A"/>
    <w:rsid w:val="00553C41"/>
    <w:rsid w:val="0055559C"/>
    <w:rsid w:val="00557ABA"/>
    <w:rsid w:val="005607B1"/>
    <w:rsid w:val="00561F9F"/>
    <w:rsid w:val="00562D18"/>
    <w:rsid w:val="00562DE7"/>
    <w:rsid w:val="00563821"/>
    <w:rsid w:val="00565340"/>
    <w:rsid w:val="00565D54"/>
    <w:rsid w:val="0056702D"/>
    <w:rsid w:val="005706B9"/>
    <w:rsid w:val="00570BEF"/>
    <w:rsid w:val="00571778"/>
    <w:rsid w:val="00571F30"/>
    <w:rsid w:val="00572105"/>
    <w:rsid w:val="0057251B"/>
    <w:rsid w:val="00573613"/>
    <w:rsid w:val="00574675"/>
    <w:rsid w:val="00574805"/>
    <w:rsid w:val="00575005"/>
    <w:rsid w:val="00576BD9"/>
    <w:rsid w:val="00577098"/>
    <w:rsid w:val="00581FDF"/>
    <w:rsid w:val="00582734"/>
    <w:rsid w:val="00583C1E"/>
    <w:rsid w:val="0058726D"/>
    <w:rsid w:val="00587EE1"/>
    <w:rsid w:val="0059268F"/>
    <w:rsid w:val="00595083"/>
    <w:rsid w:val="005A1F83"/>
    <w:rsid w:val="005A2B2F"/>
    <w:rsid w:val="005A399F"/>
    <w:rsid w:val="005A602B"/>
    <w:rsid w:val="005A78E0"/>
    <w:rsid w:val="005B23CB"/>
    <w:rsid w:val="005B5112"/>
    <w:rsid w:val="005B66DA"/>
    <w:rsid w:val="005B79ED"/>
    <w:rsid w:val="005C2E0D"/>
    <w:rsid w:val="005C315B"/>
    <w:rsid w:val="005C476F"/>
    <w:rsid w:val="005C64C2"/>
    <w:rsid w:val="005D01BB"/>
    <w:rsid w:val="005D0812"/>
    <w:rsid w:val="005D0DFA"/>
    <w:rsid w:val="005D1A7E"/>
    <w:rsid w:val="005D21D2"/>
    <w:rsid w:val="005D6566"/>
    <w:rsid w:val="005E31CE"/>
    <w:rsid w:val="005F0910"/>
    <w:rsid w:val="005F12CB"/>
    <w:rsid w:val="005F5759"/>
    <w:rsid w:val="005F629B"/>
    <w:rsid w:val="005F65D7"/>
    <w:rsid w:val="005F6868"/>
    <w:rsid w:val="0060548B"/>
    <w:rsid w:val="00605555"/>
    <w:rsid w:val="00605FB4"/>
    <w:rsid w:val="0060610F"/>
    <w:rsid w:val="006067F4"/>
    <w:rsid w:val="00611E37"/>
    <w:rsid w:val="006138ED"/>
    <w:rsid w:val="00614175"/>
    <w:rsid w:val="006144A4"/>
    <w:rsid w:val="006177FE"/>
    <w:rsid w:val="00622FA2"/>
    <w:rsid w:val="00623420"/>
    <w:rsid w:val="0062531E"/>
    <w:rsid w:val="00625584"/>
    <w:rsid w:val="00625CD8"/>
    <w:rsid w:val="006279DC"/>
    <w:rsid w:val="00631C0F"/>
    <w:rsid w:val="00633AA6"/>
    <w:rsid w:val="0063655D"/>
    <w:rsid w:val="006369D4"/>
    <w:rsid w:val="0064263D"/>
    <w:rsid w:val="0064297E"/>
    <w:rsid w:val="00644648"/>
    <w:rsid w:val="00644C23"/>
    <w:rsid w:val="006452C5"/>
    <w:rsid w:val="0064635A"/>
    <w:rsid w:val="00646BDE"/>
    <w:rsid w:val="006509E5"/>
    <w:rsid w:val="006522E8"/>
    <w:rsid w:val="006556D2"/>
    <w:rsid w:val="00657786"/>
    <w:rsid w:val="00662946"/>
    <w:rsid w:val="0066415B"/>
    <w:rsid w:val="00664348"/>
    <w:rsid w:val="00664612"/>
    <w:rsid w:val="0066509E"/>
    <w:rsid w:val="00665B80"/>
    <w:rsid w:val="00667DD1"/>
    <w:rsid w:val="00670E6F"/>
    <w:rsid w:val="00671645"/>
    <w:rsid w:val="00674C32"/>
    <w:rsid w:val="00677B77"/>
    <w:rsid w:val="006846D6"/>
    <w:rsid w:val="00686C24"/>
    <w:rsid w:val="00687378"/>
    <w:rsid w:val="00690F60"/>
    <w:rsid w:val="0069257E"/>
    <w:rsid w:val="00692BD5"/>
    <w:rsid w:val="00694C44"/>
    <w:rsid w:val="006A003E"/>
    <w:rsid w:val="006A09F5"/>
    <w:rsid w:val="006A303A"/>
    <w:rsid w:val="006A52EB"/>
    <w:rsid w:val="006B0DE7"/>
    <w:rsid w:val="006B3A04"/>
    <w:rsid w:val="006B3F13"/>
    <w:rsid w:val="006B60B1"/>
    <w:rsid w:val="006C0358"/>
    <w:rsid w:val="006C2A1A"/>
    <w:rsid w:val="006C3F33"/>
    <w:rsid w:val="006C4153"/>
    <w:rsid w:val="006C4A94"/>
    <w:rsid w:val="006C64B3"/>
    <w:rsid w:val="006C7D27"/>
    <w:rsid w:val="006D0BBC"/>
    <w:rsid w:val="006D17C2"/>
    <w:rsid w:val="006D3220"/>
    <w:rsid w:val="006D3632"/>
    <w:rsid w:val="006D3E9A"/>
    <w:rsid w:val="006D3F2E"/>
    <w:rsid w:val="006D6718"/>
    <w:rsid w:val="006D74CF"/>
    <w:rsid w:val="006D7E88"/>
    <w:rsid w:val="006E1DD3"/>
    <w:rsid w:val="006E57CE"/>
    <w:rsid w:val="006E78AD"/>
    <w:rsid w:val="006F2C6B"/>
    <w:rsid w:val="006F689E"/>
    <w:rsid w:val="006F7B67"/>
    <w:rsid w:val="0070018E"/>
    <w:rsid w:val="00700FB4"/>
    <w:rsid w:val="00701193"/>
    <w:rsid w:val="00701844"/>
    <w:rsid w:val="00702A61"/>
    <w:rsid w:val="0070397E"/>
    <w:rsid w:val="007059DC"/>
    <w:rsid w:val="00707DB5"/>
    <w:rsid w:val="007106AD"/>
    <w:rsid w:val="00710BFF"/>
    <w:rsid w:val="007114CE"/>
    <w:rsid w:val="00711B15"/>
    <w:rsid w:val="0071229F"/>
    <w:rsid w:val="0071245B"/>
    <w:rsid w:val="00713940"/>
    <w:rsid w:val="007139A7"/>
    <w:rsid w:val="00714437"/>
    <w:rsid w:val="0071516A"/>
    <w:rsid w:val="00716950"/>
    <w:rsid w:val="00721B71"/>
    <w:rsid w:val="007261E0"/>
    <w:rsid w:val="007267FB"/>
    <w:rsid w:val="0073006A"/>
    <w:rsid w:val="007307C4"/>
    <w:rsid w:val="00730958"/>
    <w:rsid w:val="00731BEC"/>
    <w:rsid w:val="0073206E"/>
    <w:rsid w:val="007339C6"/>
    <w:rsid w:val="0073454C"/>
    <w:rsid w:val="00734BE5"/>
    <w:rsid w:val="00742D53"/>
    <w:rsid w:val="00743EB3"/>
    <w:rsid w:val="007449C8"/>
    <w:rsid w:val="00745201"/>
    <w:rsid w:val="00745A7C"/>
    <w:rsid w:val="00746CB7"/>
    <w:rsid w:val="0075003A"/>
    <w:rsid w:val="007503B7"/>
    <w:rsid w:val="00750F4B"/>
    <w:rsid w:val="00754AB7"/>
    <w:rsid w:val="0075554E"/>
    <w:rsid w:val="00756277"/>
    <w:rsid w:val="0075783A"/>
    <w:rsid w:val="00757F5F"/>
    <w:rsid w:val="007609C0"/>
    <w:rsid w:val="00761008"/>
    <w:rsid w:val="00761031"/>
    <w:rsid w:val="007611FB"/>
    <w:rsid w:val="0076161F"/>
    <w:rsid w:val="0076167D"/>
    <w:rsid w:val="00763CF7"/>
    <w:rsid w:val="00764296"/>
    <w:rsid w:val="007642A4"/>
    <w:rsid w:val="00770274"/>
    <w:rsid w:val="007707AE"/>
    <w:rsid w:val="0077086A"/>
    <w:rsid w:val="007719F7"/>
    <w:rsid w:val="007723BF"/>
    <w:rsid w:val="00774528"/>
    <w:rsid w:val="007775A6"/>
    <w:rsid w:val="00780F0D"/>
    <w:rsid w:val="00784958"/>
    <w:rsid w:val="00784B1A"/>
    <w:rsid w:val="00787103"/>
    <w:rsid w:val="00791442"/>
    <w:rsid w:val="00791C63"/>
    <w:rsid w:val="00792EBB"/>
    <w:rsid w:val="007935BD"/>
    <w:rsid w:val="00796EED"/>
    <w:rsid w:val="007A01F4"/>
    <w:rsid w:val="007A272C"/>
    <w:rsid w:val="007A2C64"/>
    <w:rsid w:val="007A7418"/>
    <w:rsid w:val="007A7F98"/>
    <w:rsid w:val="007B0A20"/>
    <w:rsid w:val="007B1908"/>
    <w:rsid w:val="007B1D29"/>
    <w:rsid w:val="007B4585"/>
    <w:rsid w:val="007B4C13"/>
    <w:rsid w:val="007B502F"/>
    <w:rsid w:val="007B762D"/>
    <w:rsid w:val="007C037F"/>
    <w:rsid w:val="007C0ABF"/>
    <w:rsid w:val="007C10C0"/>
    <w:rsid w:val="007C3203"/>
    <w:rsid w:val="007C40A1"/>
    <w:rsid w:val="007C52EE"/>
    <w:rsid w:val="007C690E"/>
    <w:rsid w:val="007D17F1"/>
    <w:rsid w:val="007D3F53"/>
    <w:rsid w:val="007D7F13"/>
    <w:rsid w:val="007E737C"/>
    <w:rsid w:val="007E7EB1"/>
    <w:rsid w:val="007F13E3"/>
    <w:rsid w:val="007F283E"/>
    <w:rsid w:val="007F2E26"/>
    <w:rsid w:val="007F40F4"/>
    <w:rsid w:val="007F4B59"/>
    <w:rsid w:val="007F67D6"/>
    <w:rsid w:val="007F7BE0"/>
    <w:rsid w:val="008034EA"/>
    <w:rsid w:val="00807945"/>
    <w:rsid w:val="00807BDA"/>
    <w:rsid w:val="0081198C"/>
    <w:rsid w:val="00811EB6"/>
    <w:rsid w:val="0081346E"/>
    <w:rsid w:val="00814569"/>
    <w:rsid w:val="0081594B"/>
    <w:rsid w:val="0081690D"/>
    <w:rsid w:val="00817582"/>
    <w:rsid w:val="00817864"/>
    <w:rsid w:val="00817DF0"/>
    <w:rsid w:val="00820F35"/>
    <w:rsid w:val="008219BF"/>
    <w:rsid w:val="00824FF5"/>
    <w:rsid w:val="008271DA"/>
    <w:rsid w:val="008354B1"/>
    <w:rsid w:val="00837A70"/>
    <w:rsid w:val="0084067A"/>
    <w:rsid w:val="008416A3"/>
    <w:rsid w:val="00842FFC"/>
    <w:rsid w:val="008431CE"/>
    <w:rsid w:val="00844E9A"/>
    <w:rsid w:val="00844F47"/>
    <w:rsid w:val="0084691C"/>
    <w:rsid w:val="008474FA"/>
    <w:rsid w:val="00847AE0"/>
    <w:rsid w:val="00850855"/>
    <w:rsid w:val="008508DF"/>
    <w:rsid w:val="00851076"/>
    <w:rsid w:val="008568A6"/>
    <w:rsid w:val="008579B4"/>
    <w:rsid w:val="00861420"/>
    <w:rsid w:val="008625F1"/>
    <w:rsid w:val="00862F1B"/>
    <w:rsid w:val="0086690C"/>
    <w:rsid w:val="00867BD2"/>
    <w:rsid w:val="00874289"/>
    <w:rsid w:val="008742E2"/>
    <w:rsid w:val="0087433A"/>
    <w:rsid w:val="008765EC"/>
    <w:rsid w:val="00883AD9"/>
    <w:rsid w:val="0088692C"/>
    <w:rsid w:val="00887F9B"/>
    <w:rsid w:val="0089053C"/>
    <w:rsid w:val="008909A8"/>
    <w:rsid w:val="00891EC2"/>
    <w:rsid w:val="00894A67"/>
    <w:rsid w:val="008974F6"/>
    <w:rsid w:val="008A0D72"/>
    <w:rsid w:val="008A120D"/>
    <w:rsid w:val="008A17FD"/>
    <w:rsid w:val="008A6061"/>
    <w:rsid w:val="008B2DFC"/>
    <w:rsid w:val="008B4681"/>
    <w:rsid w:val="008B4B64"/>
    <w:rsid w:val="008B68EA"/>
    <w:rsid w:val="008B6F9C"/>
    <w:rsid w:val="008B700F"/>
    <w:rsid w:val="008B7894"/>
    <w:rsid w:val="008C179B"/>
    <w:rsid w:val="008C2147"/>
    <w:rsid w:val="008C4FCE"/>
    <w:rsid w:val="008C7ABF"/>
    <w:rsid w:val="008D01CD"/>
    <w:rsid w:val="008D141C"/>
    <w:rsid w:val="008D221F"/>
    <w:rsid w:val="008D3F5A"/>
    <w:rsid w:val="008D59E8"/>
    <w:rsid w:val="008D606E"/>
    <w:rsid w:val="008D776C"/>
    <w:rsid w:val="008D7CBB"/>
    <w:rsid w:val="008E4230"/>
    <w:rsid w:val="008E4A93"/>
    <w:rsid w:val="008E6903"/>
    <w:rsid w:val="008E7A4A"/>
    <w:rsid w:val="008F09EE"/>
    <w:rsid w:val="008F0A9D"/>
    <w:rsid w:val="008F2659"/>
    <w:rsid w:val="008F3E49"/>
    <w:rsid w:val="008F6FC3"/>
    <w:rsid w:val="008F7F62"/>
    <w:rsid w:val="00900951"/>
    <w:rsid w:val="00902A20"/>
    <w:rsid w:val="00904C3F"/>
    <w:rsid w:val="00904F9F"/>
    <w:rsid w:val="009069D5"/>
    <w:rsid w:val="00914391"/>
    <w:rsid w:val="00916D72"/>
    <w:rsid w:val="009178E0"/>
    <w:rsid w:val="0092178F"/>
    <w:rsid w:val="00922927"/>
    <w:rsid w:val="00922A18"/>
    <w:rsid w:val="00922FC6"/>
    <w:rsid w:val="00923F9F"/>
    <w:rsid w:val="00924166"/>
    <w:rsid w:val="009342C8"/>
    <w:rsid w:val="00935DEB"/>
    <w:rsid w:val="0093682A"/>
    <w:rsid w:val="0093787B"/>
    <w:rsid w:val="009413C2"/>
    <w:rsid w:val="009433B1"/>
    <w:rsid w:val="0094571A"/>
    <w:rsid w:val="00946BEF"/>
    <w:rsid w:val="00953846"/>
    <w:rsid w:val="00953E13"/>
    <w:rsid w:val="00956599"/>
    <w:rsid w:val="00956F5A"/>
    <w:rsid w:val="00957C14"/>
    <w:rsid w:val="009610E6"/>
    <w:rsid w:val="009628FB"/>
    <w:rsid w:val="00964A00"/>
    <w:rsid w:val="009653CE"/>
    <w:rsid w:val="00965BAB"/>
    <w:rsid w:val="0097233A"/>
    <w:rsid w:val="00973074"/>
    <w:rsid w:val="009735AE"/>
    <w:rsid w:val="00974D07"/>
    <w:rsid w:val="00976A0D"/>
    <w:rsid w:val="009775D3"/>
    <w:rsid w:val="00981F22"/>
    <w:rsid w:val="0098515E"/>
    <w:rsid w:val="00985B5B"/>
    <w:rsid w:val="00985D01"/>
    <w:rsid w:val="009908D9"/>
    <w:rsid w:val="00990D1C"/>
    <w:rsid w:val="00991CCF"/>
    <w:rsid w:val="0099300A"/>
    <w:rsid w:val="009938A7"/>
    <w:rsid w:val="009949BA"/>
    <w:rsid w:val="00994AF6"/>
    <w:rsid w:val="00997AC0"/>
    <w:rsid w:val="009A036F"/>
    <w:rsid w:val="009A2BA4"/>
    <w:rsid w:val="009A2F05"/>
    <w:rsid w:val="009A3767"/>
    <w:rsid w:val="009A385F"/>
    <w:rsid w:val="009A749E"/>
    <w:rsid w:val="009B0E20"/>
    <w:rsid w:val="009B132C"/>
    <w:rsid w:val="009B33E6"/>
    <w:rsid w:val="009B4EDF"/>
    <w:rsid w:val="009B562C"/>
    <w:rsid w:val="009B676D"/>
    <w:rsid w:val="009B6FAF"/>
    <w:rsid w:val="009C10E0"/>
    <w:rsid w:val="009C2952"/>
    <w:rsid w:val="009C5B25"/>
    <w:rsid w:val="009C5DEE"/>
    <w:rsid w:val="009C720D"/>
    <w:rsid w:val="009D0404"/>
    <w:rsid w:val="009D086E"/>
    <w:rsid w:val="009D248A"/>
    <w:rsid w:val="009D2CC8"/>
    <w:rsid w:val="009D2F0A"/>
    <w:rsid w:val="009D5CEC"/>
    <w:rsid w:val="009D7E56"/>
    <w:rsid w:val="009E0547"/>
    <w:rsid w:val="009E0EC7"/>
    <w:rsid w:val="009E10CF"/>
    <w:rsid w:val="009E1CB5"/>
    <w:rsid w:val="009E1E03"/>
    <w:rsid w:val="009E373B"/>
    <w:rsid w:val="009E3B31"/>
    <w:rsid w:val="009E6DA0"/>
    <w:rsid w:val="009E78D4"/>
    <w:rsid w:val="009F0E40"/>
    <w:rsid w:val="009F1257"/>
    <w:rsid w:val="009F1C83"/>
    <w:rsid w:val="009F6769"/>
    <w:rsid w:val="009F6A9E"/>
    <w:rsid w:val="009F6C81"/>
    <w:rsid w:val="00A000BF"/>
    <w:rsid w:val="00A01776"/>
    <w:rsid w:val="00A01CF7"/>
    <w:rsid w:val="00A03970"/>
    <w:rsid w:val="00A04BA4"/>
    <w:rsid w:val="00A05662"/>
    <w:rsid w:val="00A06734"/>
    <w:rsid w:val="00A107E7"/>
    <w:rsid w:val="00A10B87"/>
    <w:rsid w:val="00A11860"/>
    <w:rsid w:val="00A11CD4"/>
    <w:rsid w:val="00A125B3"/>
    <w:rsid w:val="00A139C7"/>
    <w:rsid w:val="00A14E39"/>
    <w:rsid w:val="00A14E42"/>
    <w:rsid w:val="00A17B1A"/>
    <w:rsid w:val="00A204D9"/>
    <w:rsid w:val="00A20E5E"/>
    <w:rsid w:val="00A26BA3"/>
    <w:rsid w:val="00A3103D"/>
    <w:rsid w:val="00A32438"/>
    <w:rsid w:val="00A32863"/>
    <w:rsid w:val="00A33973"/>
    <w:rsid w:val="00A41314"/>
    <w:rsid w:val="00A4254F"/>
    <w:rsid w:val="00A4442C"/>
    <w:rsid w:val="00A45FF5"/>
    <w:rsid w:val="00A5105D"/>
    <w:rsid w:val="00A51285"/>
    <w:rsid w:val="00A532E7"/>
    <w:rsid w:val="00A5356B"/>
    <w:rsid w:val="00A5392B"/>
    <w:rsid w:val="00A54577"/>
    <w:rsid w:val="00A55184"/>
    <w:rsid w:val="00A55539"/>
    <w:rsid w:val="00A578C0"/>
    <w:rsid w:val="00A633B6"/>
    <w:rsid w:val="00A660CE"/>
    <w:rsid w:val="00A672E2"/>
    <w:rsid w:val="00A70E59"/>
    <w:rsid w:val="00A76A09"/>
    <w:rsid w:val="00A807CA"/>
    <w:rsid w:val="00A812D6"/>
    <w:rsid w:val="00A81E86"/>
    <w:rsid w:val="00A820D9"/>
    <w:rsid w:val="00A858C5"/>
    <w:rsid w:val="00A862F1"/>
    <w:rsid w:val="00A87569"/>
    <w:rsid w:val="00A917BB"/>
    <w:rsid w:val="00A91AF4"/>
    <w:rsid w:val="00A91D42"/>
    <w:rsid w:val="00A960AB"/>
    <w:rsid w:val="00A97802"/>
    <w:rsid w:val="00A97B46"/>
    <w:rsid w:val="00A97CDF"/>
    <w:rsid w:val="00AA0554"/>
    <w:rsid w:val="00AA057B"/>
    <w:rsid w:val="00AA1F73"/>
    <w:rsid w:val="00AA3ED6"/>
    <w:rsid w:val="00AA4789"/>
    <w:rsid w:val="00AA4EF1"/>
    <w:rsid w:val="00AA59ED"/>
    <w:rsid w:val="00AB3E62"/>
    <w:rsid w:val="00AB4430"/>
    <w:rsid w:val="00AB5236"/>
    <w:rsid w:val="00AB5957"/>
    <w:rsid w:val="00AC051D"/>
    <w:rsid w:val="00AC0F2F"/>
    <w:rsid w:val="00AC5F0D"/>
    <w:rsid w:val="00AC7E1C"/>
    <w:rsid w:val="00AD0162"/>
    <w:rsid w:val="00AD0B35"/>
    <w:rsid w:val="00AD1CB3"/>
    <w:rsid w:val="00AD27F8"/>
    <w:rsid w:val="00AD51BE"/>
    <w:rsid w:val="00AD5F0C"/>
    <w:rsid w:val="00AE06A0"/>
    <w:rsid w:val="00AE1279"/>
    <w:rsid w:val="00AE283A"/>
    <w:rsid w:val="00AE4971"/>
    <w:rsid w:val="00AE54F6"/>
    <w:rsid w:val="00AE5527"/>
    <w:rsid w:val="00AE55A7"/>
    <w:rsid w:val="00AE7FE3"/>
    <w:rsid w:val="00AF2DC1"/>
    <w:rsid w:val="00AF3DAD"/>
    <w:rsid w:val="00AF78EF"/>
    <w:rsid w:val="00B02336"/>
    <w:rsid w:val="00B03A37"/>
    <w:rsid w:val="00B04C83"/>
    <w:rsid w:val="00B05CE4"/>
    <w:rsid w:val="00B11A34"/>
    <w:rsid w:val="00B1346E"/>
    <w:rsid w:val="00B135A8"/>
    <w:rsid w:val="00B14061"/>
    <w:rsid w:val="00B21E67"/>
    <w:rsid w:val="00B230A9"/>
    <w:rsid w:val="00B25928"/>
    <w:rsid w:val="00B272FE"/>
    <w:rsid w:val="00B27B3F"/>
    <w:rsid w:val="00B30EA5"/>
    <w:rsid w:val="00B36210"/>
    <w:rsid w:val="00B41A84"/>
    <w:rsid w:val="00B47454"/>
    <w:rsid w:val="00B4783A"/>
    <w:rsid w:val="00B47CC5"/>
    <w:rsid w:val="00B501BE"/>
    <w:rsid w:val="00B51B79"/>
    <w:rsid w:val="00B52243"/>
    <w:rsid w:val="00B54B1F"/>
    <w:rsid w:val="00B54F0D"/>
    <w:rsid w:val="00B567AC"/>
    <w:rsid w:val="00B57026"/>
    <w:rsid w:val="00B571C3"/>
    <w:rsid w:val="00B602C5"/>
    <w:rsid w:val="00B62EFC"/>
    <w:rsid w:val="00B66E55"/>
    <w:rsid w:val="00B66FBE"/>
    <w:rsid w:val="00B70333"/>
    <w:rsid w:val="00B705D2"/>
    <w:rsid w:val="00B707A5"/>
    <w:rsid w:val="00B720AA"/>
    <w:rsid w:val="00B74FEE"/>
    <w:rsid w:val="00B75497"/>
    <w:rsid w:val="00B765C1"/>
    <w:rsid w:val="00B77D7C"/>
    <w:rsid w:val="00B815F1"/>
    <w:rsid w:val="00B82C1A"/>
    <w:rsid w:val="00B82EDB"/>
    <w:rsid w:val="00B85286"/>
    <w:rsid w:val="00B926D0"/>
    <w:rsid w:val="00B93CA3"/>
    <w:rsid w:val="00B954B4"/>
    <w:rsid w:val="00BA1C57"/>
    <w:rsid w:val="00BA3BCD"/>
    <w:rsid w:val="00BA5CFE"/>
    <w:rsid w:val="00BA5F34"/>
    <w:rsid w:val="00BA6E82"/>
    <w:rsid w:val="00BB010A"/>
    <w:rsid w:val="00BB0687"/>
    <w:rsid w:val="00BB1096"/>
    <w:rsid w:val="00BB3B6C"/>
    <w:rsid w:val="00BB3E8A"/>
    <w:rsid w:val="00BB471B"/>
    <w:rsid w:val="00BB619A"/>
    <w:rsid w:val="00BB7B14"/>
    <w:rsid w:val="00BB7D02"/>
    <w:rsid w:val="00BC00D1"/>
    <w:rsid w:val="00BC0BD7"/>
    <w:rsid w:val="00BC43E1"/>
    <w:rsid w:val="00BC523E"/>
    <w:rsid w:val="00BC6868"/>
    <w:rsid w:val="00BD0265"/>
    <w:rsid w:val="00BD21DB"/>
    <w:rsid w:val="00BD4507"/>
    <w:rsid w:val="00BD5B85"/>
    <w:rsid w:val="00BD7842"/>
    <w:rsid w:val="00BE0484"/>
    <w:rsid w:val="00BE2D83"/>
    <w:rsid w:val="00BE340D"/>
    <w:rsid w:val="00BE3FBA"/>
    <w:rsid w:val="00BE5435"/>
    <w:rsid w:val="00BE591A"/>
    <w:rsid w:val="00BE7361"/>
    <w:rsid w:val="00BF076A"/>
    <w:rsid w:val="00BF128B"/>
    <w:rsid w:val="00BF39BE"/>
    <w:rsid w:val="00C01272"/>
    <w:rsid w:val="00C014C1"/>
    <w:rsid w:val="00C01FDE"/>
    <w:rsid w:val="00C02A7E"/>
    <w:rsid w:val="00C02DE7"/>
    <w:rsid w:val="00C031CA"/>
    <w:rsid w:val="00C050D5"/>
    <w:rsid w:val="00C06ECF"/>
    <w:rsid w:val="00C1180F"/>
    <w:rsid w:val="00C11CF7"/>
    <w:rsid w:val="00C1255C"/>
    <w:rsid w:val="00C127A0"/>
    <w:rsid w:val="00C1343B"/>
    <w:rsid w:val="00C173FA"/>
    <w:rsid w:val="00C218AE"/>
    <w:rsid w:val="00C2538F"/>
    <w:rsid w:val="00C2682D"/>
    <w:rsid w:val="00C2767D"/>
    <w:rsid w:val="00C2798D"/>
    <w:rsid w:val="00C34074"/>
    <w:rsid w:val="00C35631"/>
    <w:rsid w:val="00C359DE"/>
    <w:rsid w:val="00C35FEF"/>
    <w:rsid w:val="00C364D1"/>
    <w:rsid w:val="00C36EF4"/>
    <w:rsid w:val="00C40765"/>
    <w:rsid w:val="00C42B26"/>
    <w:rsid w:val="00C43706"/>
    <w:rsid w:val="00C43AB9"/>
    <w:rsid w:val="00C44190"/>
    <w:rsid w:val="00C441FC"/>
    <w:rsid w:val="00C446AD"/>
    <w:rsid w:val="00C45792"/>
    <w:rsid w:val="00C5196D"/>
    <w:rsid w:val="00C51C1A"/>
    <w:rsid w:val="00C612AA"/>
    <w:rsid w:val="00C62ACA"/>
    <w:rsid w:val="00C67DE9"/>
    <w:rsid w:val="00C7039B"/>
    <w:rsid w:val="00C705EF"/>
    <w:rsid w:val="00C708EF"/>
    <w:rsid w:val="00C7160D"/>
    <w:rsid w:val="00C7261C"/>
    <w:rsid w:val="00C72783"/>
    <w:rsid w:val="00C73FB4"/>
    <w:rsid w:val="00C77083"/>
    <w:rsid w:val="00C8018B"/>
    <w:rsid w:val="00C808B7"/>
    <w:rsid w:val="00C809C0"/>
    <w:rsid w:val="00C862C1"/>
    <w:rsid w:val="00C90D89"/>
    <w:rsid w:val="00C9173A"/>
    <w:rsid w:val="00C93A8D"/>
    <w:rsid w:val="00C9496F"/>
    <w:rsid w:val="00C949E4"/>
    <w:rsid w:val="00C94CF7"/>
    <w:rsid w:val="00C9691F"/>
    <w:rsid w:val="00C97443"/>
    <w:rsid w:val="00CA1CB8"/>
    <w:rsid w:val="00CA225A"/>
    <w:rsid w:val="00CA700C"/>
    <w:rsid w:val="00CB2165"/>
    <w:rsid w:val="00CB2936"/>
    <w:rsid w:val="00CB2B01"/>
    <w:rsid w:val="00CB2FB9"/>
    <w:rsid w:val="00CB500D"/>
    <w:rsid w:val="00CB505E"/>
    <w:rsid w:val="00CB516E"/>
    <w:rsid w:val="00CB5F82"/>
    <w:rsid w:val="00CB757A"/>
    <w:rsid w:val="00CB7852"/>
    <w:rsid w:val="00CB7C92"/>
    <w:rsid w:val="00CC1547"/>
    <w:rsid w:val="00CC15F0"/>
    <w:rsid w:val="00CC1E62"/>
    <w:rsid w:val="00CC40FC"/>
    <w:rsid w:val="00CC72CC"/>
    <w:rsid w:val="00CC767B"/>
    <w:rsid w:val="00CD4D6B"/>
    <w:rsid w:val="00CD6DEB"/>
    <w:rsid w:val="00CD7021"/>
    <w:rsid w:val="00CE0194"/>
    <w:rsid w:val="00CF6D97"/>
    <w:rsid w:val="00D023B7"/>
    <w:rsid w:val="00D05D08"/>
    <w:rsid w:val="00D06ED2"/>
    <w:rsid w:val="00D07DF0"/>
    <w:rsid w:val="00D12E8B"/>
    <w:rsid w:val="00D24750"/>
    <w:rsid w:val="00D24789"/>
    <w:rsid w:val="00D26F50"/>
    <w:rsid w:val="00D27A37"/>
    <w:rsid w:val="00D306E9"/>
    <w:rsid w:val="00D34211"/>
    <w:rsid w:val="00D34314"/>
    <w:rsid w:val="00D37449"/>
    <w:rsid w:val="00D400F3"/>
    <w:rsid w:val="00D41297"/>
    <w:rsid w:val="00D46F31"/>
    <w:rsid w:val="00D5054D"/>
    <w:rsid w:val="00D515AF"/>
    <w:rsid w:val="00D563A2"/>
    <w:rsid w:val="00D600F5"/>
    <w:rsid w:val="00D60E91"/>
    <w:rsid w:val="00D634AC"/>
    <w:rsid w:val="00D63D36"/>
    <w:rsid w:val="00D70607"/>
    <w:rsid w:val="00D70EC0"/>
    <w:rsid w:val="00D71CE3"/>
    <w:rsid w:val="00D72F8F"/>
    <w:rsid w:val="00D80453"/>
    <w:rsid w:val="00D8375C"/>
    <w:rsid w:val="00D854FD"/>
    <w:rsid w:val="00D85F8B"/>
    <w:rsid w:val="00D86E50"/>
    <w:rsid w:val="00D906B2"/>
    <w:rsid w:val="00D90864"/>
    <w:rsid w:val="00D90FE3"/>
    <w:rsid w:val="00D923EA"/>
    <w:rsid w:val="00D92428"/>
    <w:rsid w:val="00D93559"/>
    <w:rsid w:val="00D9570F"/>
    <w:rsid w:val="00D96770"/>
    <w:rsid w:val="00D9753B"/>
    <w:rsid w:val="00DA0F63"/>
    <w:rsid w:val="00DA52BB"/>
    <w:rsid w:val="00DA5F7A"/>
    <w:rsid w:val="00DA613D"/>
    <w:rsid w:val="00DB3656"/>
    <w:rsid w:val="00DB5BD6"/>
    <w:rsid w:val="00DB5DD5"/>
    <w:rsid w:val="00DC07DE"/>
    <w:rsid w:val="00DC0CF5"/>
    <w:rsid w:val="00DC1E8B"/>
    <w:rsid w:val="00DC26A6"/>
    <w:rsid w:val="00DC47F0"/>
    <w:rsid w:val="00DC57C1"/>
    <w:rsid w:val="00DC6F31"/>
    <w:rsid w:val="00DD09EB"/>
    <w:rsid w:val="00DD74A6"/>
    <w:rsid w:val="00DE0295"/>
    <w:rsid w:val="00DE0590"/>
    <w:rsid w:val="00DE22E6"/>
    <w:rsid w:val="00DE2CF1"/>
    <w:rsid w:val="00DE4B34"/>
    <w:rsid w:val="00DE7716"/>
    <w:rsid w:val="00DE7B0B"/>
    <w:rsid w:val="00DF0813"/>
    <w:rsid w:val="00DF10AD"/>
    <w:rsid w:val="00DF4E95"/>
    <w:rsid w:val="00DF5131"/>
    <w:rsid w:val="00DF604A"/>
    <w:rsid w:val="00DF7358"/>
    <w:rsid w:val="00E014FB"/>
    <w:rsid w:val="00E01D35"/>
    <w:rsid w:val="00E03B9D"/>
    <w:rsid w:val="00E0752A"/>
    <w:rsid w:val="00E078B3"/>
    <w:rsid w:val="00E07AA6"/>
    <w:rsid w:val="00E07EAD"/>
    <w:rsid w:val="00E1040D"/>
    <w:rsid w:val="00E129C5"/>
    <w:rsid w:val="00E1411E"/>
    <w:rsid w:val="00E160A5"/>
    <w:rsid w:val="00E17232"/>
    <w:rsid w:val="00E17CBB"/>
    <w:rsid w:val="00E255D5"/>
    <w:rsid w:val="00E25F09"/>
    <w:rsid w:val="00E2679B"/>
    <w:rsid w:val="00E27FAD"/>
    <w:rsid w:val="00E31161"/>
    <w:rsid w:val="00E3155C"/>
    <w:rsid w:val="00E32827"/>
    <w:rsid w:val="00E350BD"/>
    <w:rsid w:val="00E36471"/>
    <w:rsid w:val="00E365F0"/>
    <w:rsid w:val="00E36F73"/>
    <w:rsid w:val="00E41545"/>
    <w:rsid w:val="00E41DC3"/>
    <w:rsid w:val="00E43029"/>
    <w:rsid w:val="00E44103"/>
    <w:rsid w:val="00E4443F"/>
    <w:rsid w:val="00E447D3"/>
    <w:rsid w:val="00E521C5"/>
    <w:rsid w:val="00E56B11"/>
    <w:rsid w:val="00E57788"/>
    <w:rsid w:val="00E57AB3"/>
    <w:rsid w:val="00E60B89"/>
    <w:rsid w:val="00E60F59"/>
    <w:rsid w:val="00E617D5"/>
    <w:rsid w:val="00E62A8C"/>
    <w:rsid w:val="00E656B2"/>
    <w:rsid w:val="00E661DD"/>
    <w:rsid w:val="00E72AFF"/>
    <w:rsid w:val="00E77FF3"/>
    <w:rsid w:val="00E80E5E"/>
    <w:rsid w:val="00E82B2D"/>
    <w:rsid w:val="00E8324E"/>
    <w:rsid w:val="00E838AC"/>
    <w:rsid w:val="00E83C71"/>
    <w:rsid w:val="00E85549"/>
    <w:rsid w:val="00E85BDB"/>
    <w:rsid w:val="00E86F6A"/>
    <w:rsid w:val="00E87D05"/>
    <w:rsid w:val="00E90203"/>
    <w:rsid w:val="00E92E7A"/>
    <w:rsid w:val="00E93D26"/>
    <w:rsid w:val="00EA1BD1"/>
    <w:rsid w:val="00EA2354"/>
    <w:rsid w:val="00EA41AF"/>
    <w:rsid w:val="00EA553D"/>
    <w:rsid w:val="00EA6BBD"/>
    <w:rsid w:val="00EB68BA"/>
    <w:rsid w:val="00EB7535"/>
    <w:rsid w:val="00EB7621"/>
    <w:rsid w:val="00EB7D56"/>
    <w:rsid w:val="00EC2E13"/>
    <w:rsid w:val="00EC3058"/>
    <w:rsid w:val="00EC46DA"/>
    <w:rsid w:val="00EC6322"/>
    <w:rsid w:val="00EC6690"/>
    <w:rsid w:val="00EC7797"/>
    <w:rsid w:val="00EC7B64"/>
    <w:rsid w:val="00ED0E01"/>
    <w:rsid w:val="00ED4523"/>
    <w:rsid w:val="00ED5ADB"/>
    <w:rsid w:val="00ED692F"/>
    <w:rsid w:val="00ED7D07"/>
    <w:rsid w:val="00EE0DE5"/>
    <w:rsid w:val="00EE2528"/>
    <w:rsid w:val="00EE2861"/>
    <w:rsid w:val="00EE3EAA"/>
    <w:rsid w:val="00EE4266"/>
    <w:rsid w:val="00EE44BE"/>
    <w:rsid w:val="00EE48AF"/>
    <w:rsid w:val="00EE5A0F"/>
    <w:rsid w:val="00EE663E"/>
    <w:rsid w:val="00EE66BA"/>
    <w:rsid w:val="00EE6FD1"/>
    <w:rsid w:val="00EF0FED"/>
    <w:rsid w:val="00EF2CE4"/>
    <w:rsid w:val="00EF429F"/>
    <w:rsid w:val="00EF49B9"/>
    <w:rsid w:val="00EF4DAE"/>
    <w:rsid w:val="00EF568B"/>
    <w:rsid w:val="00EF6634"/>
    <w:rsid w:val="00EF69CB"/>
    <w:rsid w:val="00EF6AEC"/>
    <w:rsid w:val="00EF756F"/>
    <w:rsid w:val="00F001DE"/>
    <w:rsid w:val="00F025D3"/>
    <w:rsid w:val="00F03A4D"/>
    <w:rsid w:val="00F03D2A"/>
    <w:rsid w:val="00F0404D"/>
    <w:rsid w:val="00F04EB6"/>
    <w:rsid w:val="00F05003"/>
    <w:rsid w:val="00F05879"/>
    <w:rsid w:val="00F05DE1"/>
    <w:rsid w:val="00F07CA0"/>
    <w:rsid w:val="00F10C1D"/>
    <w:rsid w:val="00F12337"/>
    <w:rsid w:val="00F12A29"/>
    <w:rsid w:val="00F156CE"/>
    <w:rsid w:val="00F16EA2"/>
    <w:rsid w:val="00F24338"/>
    <w:rsid w:val="00F255E4"/>
    <w:rsid w:val="00F25972"/>
    <w:rsid w:val="00F26025"/>
    <w:rsid w:val="00F30102"/>
    <w:rsid w:val="00F32F95"/>
    <w:rsid w:val="00F347ED"/>
    <w:rsid w:val="00F3626C"/>
    <w:rsid w:val="00F364E1"/>
    <w:rsid w:val="00F366CF"/>
    <w:rsid w:val="00F371F6"/>
    <w:rsid w:val="00F37582"/>
    <w:rsid w:val="00F376D6"/>
    <w:rsid w:val="00F404D9"/>
    <w:rsid w:val="00F45405"/>
    <w:rsid w:val="00F46FFE"/>
    <w:rsid w:val="00F47BB3"/>
    <w:rsid w:val="00F524FF"/>
    <w:rsid w:val="00F52C42"/>
    <w:rsid w:val="00F53026"/>
    <w:rsid w:val="00F565E3"/>
    <w:rsid w:val="00F5670F"/>
    <w:rsid w:val="00F628A1"/>
    <w:rsid w:val="00F63129"/>
    <w:rsid w:val="00F6350F"/>
    <w:rsid w:val="00F6385B"/>
    <w:rsid w:val="00F65BD3"/>
    <w:rsid w:val="00F664EB"/>
    <w:rsid w:val="00F67824"/>
    <w:rsid w:val="00F67DB6"/>
    <w:rsid w:val="00F70502"/>
    <w:rsid w:val="00F70983"/>
    <w:rsid w:val="00F712A2"/>
    <w:rsid w:val="00F74622"/>
    <w:rsid w:val="00F74D4F"/>
    <w:rsid w:val="00F80A81"/>
    <w:rsid w:val="00F80E7D"/>
    <w:rsid w:val="00F81B13"/>
    <w:rsid w:val="00F83522"/>
    <w:rsid w:val="00F8797D"/>
    <w:rsid w:val="00F90ED1"/>
    <w:rsid w:val="00F931A9"/>
    <w:rsid w:val="00F93250"/>
    <w:rsid w:val="00F94D46"/>
    <w:rsid w:val="00F96948"/>
    <w:rsid w:val="00FA1080"/>
    <w:rsid w:val="00FA4159"/>
    <w:rsid w:val="00FA58E5"/>
    <w:rsid w:val="00FA6519"/>
    <w:rsid w:val="00FB1AAB"/>
    <w:rsid w:val="00FB350E"/>
    <w:rsid w:val="00FB3583"/>
    <w:rsid w:val="00FB3663"/>
    <w:rsid w:val="00FB4632"/>
    <w:rsid w:val="00FB5436"/>
    <w:rsid w:val="00FB730B"/>
    <w:rsid w:val="00FC1655"/>
    <w:rsid w:val="00FC3C3A"/>
    <w:rsid w:val="00FC3FC6"/>
    <w:rsid w:val="00FC4D52"/>
    <w:rsid w:val="00FC6260"/>
    <w:rsid w:val="00FC6787"/>
    <w:rsid w:val="00FC7E51"/>
    <w:rsid w:val="00FD1A76"/>
    <w:rsid w:val="00FD54E8"/>
    <w:rsid w:val="00FD5C57"/>
    <w:rsid w:val="00FD68FB"/>
    <w:rsid w:val="00FE2F14"/>
    <w:rsid w:val="00FE33F9"/>
    <w:rsid w:val="00FE594E"/>
    <w:rsid w:val="00FF0A2A"/>
    <w:rsid w:val="00FF0E6F"/>
    <w:rsid w:val="00FF250F"/>
    <w:rsid w:val="00FF5AC2"/>
    <w:rsid w:val="00FF5D60"/>
    <w:rsid w:val="00FF65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CB632"/>
  <w15:docId w15:val="{741A7030-7904-407C-A7C1-B2603ED99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8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1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AD51B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51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1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51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1B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51BE"/>
    <w:pPr>
      <w:ind w:left="720"/>
      <w:contextualSpacing/>
    </w:pPr>
  </w:style>
  <w:style w:type="table" w:styleId="TableGrid">
    <w:name w:val="Table Grid"/>
    <w:basedOn w:val="TableNormal"/>
    <w:uiPriority w:val="99"/>
    <w:rsid w:val="00922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3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0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165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8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8F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8F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24kjd">
    <w:name w:val="e24kjd"/>
    <w:basedOn w:val="DefaultParagraphFont"/>
    <w:rsid w:val="00183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D5AF191-1698-45F7-B0AD-A5774F2D4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5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Fish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nace, Kimberly Michele</dc:creator>
  <cp:lastModifiedBy>M. Mahfujul Haque</cp:lastModifiedBy>
  <cp:revision>31</cp:revision>
  <cp:lastPrinted>2018-12-11T13:40:00Z</cp:lastPrinted>
  <dcterms:created xsi:type="dcterms:W3CDTF">2017-11-23T06:45:00Z</dcterms:created>
  <dcterms:modified xsi:type="dcterms:W3CDTF">2020-11-22T15:27:00Z</dcterms:modified>
</cp:coreProperties>
</file>